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31624C" w14:textId="77777777" w:rsidR="00EC0E9F" w:rsidRPr="003C13EF" w:rsidRDefault="00EC0E9F" w:rsidP="00EC0E9F">
      <w:pPr>
        <w:widowControl w:val="0"/>
        <w:spacing w:line="480" w:lineRule="auto"/>
        <w:rPr>
          <w:rFonts w:asciiTheme="majorBidi" w:hAnsiTheme="majorBidi" w:cstheme="majorBidi"/>
          <w:b/>
          <w:bCs/>
        </w:rPr>
      </w:pPr>
      <w:r w:rsidRPr="003C13EF">
        <w:rPr>
          <w:rFonts w:asciiTheme="majorBidi" w:hAnsiTheme="majorBidi" w:cstheme="majorBidi"/>
          <w:b/>
          <w:bCs/>
        </w:rPr>
        <w:t>Table S1</w:t>
      </w:r>
      <w:r w:rsidRPr="003C13EF">
        <w:rPr>
          <w:rFonts w:asciiTheme="majorBidi" w:hAnsiTheme="majorBidi" w:cstheme="majorBidi"/>
        </w:rPr>
        <w:t xml:space="preserve"> I</w:t>
      </w:r>
      <w:r w:rsidRPr="003C13EF">
        <w:rPr>
          <w:rStyle w:val="PlaceholderText"/>
          <w:rFonts w:asciiTheme="majorBidi" w:hAnsiTheme="majorBidi" w:cstheme="majorBidi"/>
        </w:rPr>
        <w:t>nformation on the 184 individual wild olive trees assessed at eight locations across the three mountain ranges of Oman.</w:t>
      </w:r>
    </w:p>
    <w:tbl>
      <w:tblPr>
        <w:tblStyle w:val="PlainTable21"/>
        <w:tblW w:w="9776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777"/>
        <w:gridCol w:w="696"/>
        <w:gridCol w:w="1612"/>
        <w:gridCol w:w="1260"/>
        <w:gridCol w:w="1060"/>
        <w:gridCol w:w="1300"/>
        <w:gridCol w:w="1276"/>
      </w:tblGrid>
      <w:tr w:rsidR="00EC0E9F" w:rsidRPr="003C13EF" w14:paraId="43110671" w14:textId="77777777" w:rsidTr="002330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94B56E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bookmarkStart w:id="0" w:name="_Hlk139454274"/>
            <w:r w:rsidRPr="003C13EF">
              <w:rPr>
                <w:rFonts w:asciiTheme="majorBidi" w:hAnsiTheme="majorBidi" w:cstheme="majorBidi"/>
                <w:color w:val="000000"/>
              </w:rPr>
              <w:t>Mountain Range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012329" w14:textId="77777777" w:rsidR="00EC0E9F" w:rsidRPr="003C13EF" w:rsidRDefault="00EC0E9F" w:rsidP="002330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Jabal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AED2CF" w14:textId="77777777" w:rsidR="00EC0E9F" w:rsidRPr="003C13EF" w:rsidRDefault="00EC0E9F" w:rsidP="002330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Tree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DA0CDD" w14:textId="77777777" w:rsidR="00EC0E9F" w:rsidRPr="003C13EF" w:rsidRDefault="00EC0E9F" w:rsidP="002330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Topology Ty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2C66EF" w14:textId="77777777" w:rsidR="00EC0E9F" w:rsidRPr="003C13EF" w:rsidRDefault="00EC0E9F" w:rsidP="002330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Tree Height (m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75A0D7" w14:textId="77777777" w:rsidR="00EC0E9F" w:rsidRPr="003C13EF" w:rsidRDefault="00EC0E9F" w:rsidP="002330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Altitude (m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A80C8F" w14:textId="77777777" w:rsidR="00EC0E9F" w:rsidRPr="003C13EF" w:rsidRDefault="00EC0E9F" w:rsidP="002330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Tree damage scor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F6831F" w14:textId="77777777" w:rsidR="00EC0E9F" w:rsidRPr="003C13EF" w:rsidRDefault="00EC0E9F" w:rsidP="002330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bookmarkEnd w:id="0"/>
      </w:tr>
      <w:tr w:rsidR="00EC0E9F" w:rsidRPr="003C13EF" w14:paraId="1CC1A003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30F025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79A624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E77FBB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1BFBCF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97E3A2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.1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047081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72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5CD69D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A1FF07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.161224</w:t>
            </w:r>
          </w:p>
        </w:tc>
      </w:tr>
      <w:tr w:rsidR="00EC0E9F" w:rsidRPr="003C13EF" w14:paraId="4A8EB6E6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245F4B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688FAB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5C81A4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E64758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4BE1D8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.9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24045F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70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C86F60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659EEC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8.43886</w:t>
            </w:r>
          </w:p>
        </w:tc>
      </w:tr>
      <w:tr w:rsidR="00EC0E9F" w:rsidRPr="003C13EF" w14:paraId="62726BF0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0B766F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CB7B35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4275E6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B1C3A1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AAF7D8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5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F2D2B7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71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8A87A0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81FA77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.012496</w:t>
            </w:r>
          </w:p>
        </w:tc>
      </w:tr>
      <w:tr w:rsidR="00EC0E9F" w:rsidRPr="003C13EF" w14:paraId="17D0CC7A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A3C5AE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E388D7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0577C5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D0AE57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BCF70E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.9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5E9773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72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E4D590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E1FDC2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.493638</w:t>
            </w:r>
          </w:p>
        </w:tc>
      </w:tr>
      <w:tr w:rsidR="00EC0E9F" w:rsidRPr="003C13EF" w14:paraId="64EFBF04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41255C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430760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7EB642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22C748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Platea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441608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.9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0E1AEE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79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2BF733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73817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.608361</w:t>
            </w:r>
          </w:p>
        </w:tc>
      </w:tr>
      <w:tr w:rsidR="00EC0E9F" w:rsidRPr="003C13EF" w14:paraId="3BA52ECA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7FF589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FB76FD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10A92B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36A79F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C93FCC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8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A1686E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78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2FE5FB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96937E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9.644829</w:t>
            </w:r>
          </w:p>
        </w:tc>
      </w:tr>
      <w:tr w:rsidR="00EC0E9F" w:rsidRPr="003C13EF" w14:paraId="38A34BB1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00CDA7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DE6A70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A644AD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A5493D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F758F7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5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1CD139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78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935B36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1F08D9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6.379008</w:t>
            </w:r>
          </w:p>
        </w:tc>
      </w:tr>
      <w:tr w:rsidR="00EC0E9F" w:rsidRPr="003C13EF" w14:paraId="00B87A84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9B9D7D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F5BC98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50FA8C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A892D8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1634F8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6.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AF964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78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3E4F5C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777B0E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2.66165</w:t>
            </w:r>
          </w:p>
        </w:tc>
      </w:tr>
      <w:tr w:rsidR="00EC0E9F" w:rsidRPr="003C13EF" w14:paraId="37D99F2E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40D6CC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7D1679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D3CE09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94244F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41B9E7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.6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85862B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78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7902C2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6B70F7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4.47583</w:t>
            </w:r>
          </w:p>
        </w:tc>
      </w:tr>
      <w:tr w:rsidR="00EC0E9F" w:rsidRPr="003C13EF" w14:paraId="06E5F2C6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BC6D52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BAB2D1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6AAF19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CC549D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D6BF43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5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7437F8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78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9412A3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9BE67B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1.53906</w:t>
            </w:r>
          </w:p>
        </w:tc>
      </w:tr>
      <w:tr w:rsidR="00EC0E9F" w:rsidRPr="003C13EF" w14:paraId="416B5250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9F5399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56DADE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1738A8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E58636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5A8A53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1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7981A6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79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6F7B91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E467B4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709958</w:t>
            </w:r>
          </w:p>
        </w:tc>
      </w:tr>
      <w:tr w:rsidR="00EC0E9F" w:rsidRPr="003C13EF" w14:paraId="5251CEF8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418C72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B5D2E5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688117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2D50C3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7FF08D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.3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3C3566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79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D984A2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C24159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4.82186</w:t>
            </w:r>
          </w:p>
        </w:tc>
      </w:tr>
      <w:tr w:rsidR="00EC0E9F" w:rsidRPr="003C13EF" w14:paraId="4C60CE92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7DDF8E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F60DCC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7C2253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3DB47A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417C7F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.7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51D53F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79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6ECC2C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9B783F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6.147904</w:t>
            </w:r>
          </w:p>
        </w:tc>
      </w:tr>
      <w:tr w:rsidR="00EC0E9F" w:rsidRPr="003C13EF" w14:paraId="05939D9D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18E08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129E53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50B2B1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E3F04B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86255D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8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5462DD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80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617859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52D3C8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.409807</w:t>
            </w:r>
          </w:p>
        </w:tc>
      </w:tr>
      <w:tr w:rsidR="00EC0E9F" w:rsidRPr="003C13EF" w14:paraId="322CF2A2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12508D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A8F3C2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9C3EB4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1E6870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9983D9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6.2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642300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79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9FAAEA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6CACC6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.55877</w:t>
            </w:r>
          </w:p>
        </w:tc>
      </w:tr>
      <w:tr w:rsidR="00EC0E9F" w:rsidRPr="003C13EF" w14:paraId="6EA78ECE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650E5E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E4D3A3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97E37E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FF1E7F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41B56E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.3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DA2381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80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90C256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7C391B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412967</w:t>
            </w:r>
          </w:p>
        </w:tc>
      </w:tr>
      <w:tr w:rsidR="00EC0E9F" w:rsidRPr="003C13EF" w14:paraId="1E079E82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1E7869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E2C7D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FD70CF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DD6DEC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CEBD77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1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476A0D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81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BC5D40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5222A3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7.71922</w:t>
            </w:r>
          </w:p>
        </w:tc>
      </w:tr>
      <w:tr w:rsidR="00EC0E9F" w:rsidRPr="003C13EF" w14:paraId="7061206C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58AC28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D14695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8DA9FA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BED295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A17426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6.0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F19D5C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81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2EBE2A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42591B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3.90638</w:t>
            </w:r>
          </w:p>
        </w:tc>
      </w:tr>
      <w:tr w:rsidR="00EC0E9F" w:rsidRPr="003C13EF" w14:paraId="398AF956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25B13D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0D617B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6169E0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9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278713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75AF6E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4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D7EC66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81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94CBEF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608995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8.654594</w:t>
            </w:r>
          </w:p>
        </w:tc>
      </w:tr>
      <w:tr w:rsidR="00EC0E9F" w:rsidRPr="003C13EF" w14:paraId="11DD1C2F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8C3AC6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B7924C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745BAD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EDF588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F13BA5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5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8A0F97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81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850E37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7F1F35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.7942</w:t>
            </w:r>
          </w:p>
        </w:tc>
      </w:tr>
      <w:tr w:rsidR="00EC0E9F" w:rsidRPr="003C13EF" w14:paraId="1A3B8592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8EE826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6CF909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9A9214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E2F1DE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659B01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0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F84889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75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037B14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95506F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8.572497</w:t>
            </w:r>
          </w:p>
        </w:tc>
      </w:tr>
      <w:tr w:rsidR="00EC0E9F" w:rsidRPr="003C13EF" w14:paraId="7F3F2B80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80044F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323578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3A36A7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2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4F7A63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16FA03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7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821AF6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77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5108FC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D29F89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9.20598</w:t>
            </w:r>
          </w:p>
        </w:tc>
      </w:tr>
      <w:tr w:rsidR="00EC0E9F" w:rsidRPr="003C13EF" w14:paraId="0A80AA6F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74BA72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218573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09650B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3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762FCA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14153A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1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7F186F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79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D8FCF2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6C803F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5.41911</w:t>
            </w:r>
          </w:p>
        </w:tc>
      </w:tr>
      <w:tr w:rsidR="00EC0E9F" w:rsidRPr="003C13EF" w14:paraId="7BE5C9DD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172AFC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D8C409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E579D7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4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800E84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B99686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4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D071D7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81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AC1E45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121CC0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7.71922</w:t>
            </w:r>
          </w:p>
        </w:tc>
      </w:tr>
      <w:tr w:rsidR="00EC0E9F" w:rsidRPr="003C13EF" w14:paraId="4041B378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7E1481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E55E06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54D8C1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5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0C5660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5AA128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6.4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E52DD0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83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1B3377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925132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.443028</w:t>
            </w:r>
          </w:p>
        </w:tc>
      </w:tr>
      <w:tr w:rsidR="00EC0E9F" w:rsidRPr="003C13EF" w14:paraId="451636FE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8EE74C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4C2D3F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708D2C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6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E4AF2C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20EAD3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8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DD7134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84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4C957B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0F755D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.981721</w:t>
            </w:r>
          </w:p>
        </w:tc>
      </w:tr>
      <w:tr w:rsidR="00EC0E9F" w:rsidRPr="003C13EF" w14:paraId="7B351851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488FAF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BCE524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F9B9A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7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13F08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0BF8CF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.5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55146A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84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FCD9AE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37EABD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.891434</w:t>
            </w:r>
          </w:p>
        </w:tc>
      </w:tr>
      <w:tr w:rsidR="00EC0E9F" w:rsidRPr="003C13EF" w14:paraId="6A2CF64C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F2DC74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001FE4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D427D2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8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0893C1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19459A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5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9013C3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84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53127A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F8CF14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0.47887</w:t>
            </w:r>
          </w:p>
        </w:tc>
      </w:tr>
      <w:tr w:rsidR="00EC0E9F" w:rsidRPr="003C13EF" w14:paraId="222927B8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F1BF1D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3D9EE4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056520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9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053D5C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0FF03B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.2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7FBA04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75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0FCFDF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A65C20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.677042</w:t>
            </w:r>
          </w:p>
        </w:tc>
      </w:tr>
      <w:tr w:rsidR="00EC0E9F" w:rsidRPr="003C13EF" w14:paraId="30E7BCFB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E58D7F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71F7D6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3D9725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DC4E71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BA2363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4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EC5ABE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76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61F355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C0C238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.417152</w:t>
            </w:r>
          </w:p>
        </w:tc>
      </w:tr>
      <w:tr w:rsidR="00EC0E9F" w:rsidRPr="003C13EF" w14:paraId="266FEA75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49AC78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6A55C8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69997F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1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326DAF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A6B688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.3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B53EDF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87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39C515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4A88D3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1.59972</w:t>
            </w:r>
          </w:p>
        </w:tc>
      </w:tr>
      <w:tr w:rsidR="00EC0E9F" w:rsidRPr="003C13EF" w14:paraId="1324FD6F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82623F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FD943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3EB908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4D2BA5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901436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.6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642918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86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895083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E2A6C6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3.4814</w:t>
            </w:r>
          </w:p>
        </w:tc>
      </w:tr>
      <w:tr w:rsidR="00EC0E9F" w:rsidRPr="003C13EF" w14:paraId="28CAB1FF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1B3669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031EA0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BAE113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3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5986E5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98D5BB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.3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4C5F46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83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EFA8F7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31EFD6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8.79305</w:t>
            </w:r>
          </w:p>
        </w:tc>
      </w:tr>
      <w:tr w:rsidR="00EC0E9F" w:rsidRPr="003C13EF" w14:paraId="1F129694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B4188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ADB33B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C1BA72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4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1A9A5B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A0611C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.2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BA5706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83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A95193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AB70C8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4.69304</w:t>
            </w:r>
          </w:p>
        </w:tc>
      </w:tr>
      <w:tr w:rsidR="00EC0E9F" w:rsidRPr="003C13EF" w14:paraId="185C3DAE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27713A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2F8029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546050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5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FFB879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54EADF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2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C362F2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83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7DA85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46FCC8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.517844</w:t>
            </w:r>
          </w:p>
        </w:tc>
      </w:tr>
      <w:tr w:rsidR="00EC0E9F" w:rsidRPr="003C13EF" w14:paraId="57C58E45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B6F875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66557A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EA1345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6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F211E9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A5FB4C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2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A682C7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83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F3E2EA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54DD96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7.680407</w:t>
            </w:r>
          </w:p>
        </w:tc>
      </w:tr>
      <w:tr w:rsidR="00EC0E9F" w:rsidRPr="003C13EF" w14:paraId="49A4ABC3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EFD18B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46B197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17BD82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7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DDAEC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548080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3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D2AD81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82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570334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22DDD2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.209476</w:t>
            </w:r>
          </w:p>
        </w:tc>
      </w:tr>
      <w:tr w:rsidR="00EC0E9F" w:rsidRPr="003C13EF" w14:paraId="6CBCE320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5E3606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4B6A62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3D0227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8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884FC2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68AB28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.4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7AE3AB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78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7CCB33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8C2037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9.16681</w:t>
            </w:r>
          </w:p>
        </w:tc>
      </w:tr>
      <w:tr w:rsidR="00EC0E9F" w:rsidRPr="003C13EF" w14:paraId="329F03B9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623A4A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62DF81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2541AA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9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54DC84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9C91E9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.2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968F4E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79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04803F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B8D3B8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5.24041</w:t>
            </w:r>
          </w:p>
        </w:tc>
      </w:tr>
      <w:tr w:rsidR="00EC0E9F" w:rsidRPr="003C13EF" w14:paraId="165EB7DE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5EADCC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3E1990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679AD4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AB97FA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F206F2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6.4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014370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7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84EB25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3D9A8C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8.88688</w:t>
            </w:r>
          </w:p>
        </w:tc>
      </w:tr>
      <w:tr w:rsidR="00EC0E9F" w:rsidRPr="003C13EF" w14:paraId="46B80FE1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C0834F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lastRenderedPageBreak/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7A485D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36E962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1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A42706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79E387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.4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1A7D6B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75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4A67BB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7A666B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8.05655</w:t>
            </w:r>
          </w:p>
        </w:tc>
      </w:tr>
      <w:tr w:rsidR="00EC0E9F" w:rsidRPr="003C13EF" w14:paraId="0E79EAC6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4611FE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2CFC4B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D77382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2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7706CA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4C3A0A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7.5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5B767D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72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DD5F9E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AA11CE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1.31059</w:t>
            </w:r>
          </w:p>
        </w:tc>
      </w:tr>
      <w:tr w:rsidR="00EC0E9F" w:rsidRPr="003C13EF" w14:paraId="2335166A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3066B9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E1BB46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DA2DD8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3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1D80E7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E6D1B1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0760DA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72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1B2DE4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BC3B1F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0.76096</w:t>
            </w:r>
          </w:p>
        </w:tc>
      </w:tr>
      <w:tr w:rsidR="00EC0E9F" w:rsidRPr="003C13EF" w14:paraId="0FE951BD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A9A79D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901A55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4F2917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4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E814B8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6FCDFA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6.5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3DE8AD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71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14349B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32C62C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8.86974</w:t>
            </w:r>
          </w:p>
        </w:tc>
      </w:tr>
      <w:tr w:rsidR="00EC0E9F" w:rsidRPr="003C13EF" w14:paraId="2C7F14B2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18BA4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86CD19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B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770C99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2B4596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197D03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8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DD96AF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54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EA9310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189E55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2.13206</w:t>
            </w:r>
          </w:p>
        </w:tc>
      </w:tr>
      <w:tr w:rsidR="00EC0E9F" w:rsidRPr="003C13EF" w14:paraId="057849E5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49C722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692E5C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B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242C14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BBDF00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66AD7C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1A4782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53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3641C9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8683BA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0.3144</w:t>
            </w:r>
          </w:p>
        </w:tc>
      </w:tr>
      <w:tr w:rsidR="00EC0E9F" w:rsidRPr="003C13EF" w14:paraId="3455F30B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B78911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1237D5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B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F4942A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E4C20F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59922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.4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008578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51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0D1772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495BDC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7.01916</w:t>
            </w:r>
          </w:p>
        </w:tc>
      </w:tr>
      <w:tr w:rsidR="00EC0E9F" w:rsidRPr="003C13EF" w14:paraId="168DE777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59CAF4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CBEA4C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B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E868E1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0C88EE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EE02C8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.3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ED70ED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51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11E567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9A67D3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6.07908</w:t>
            </w:r>
          </w:p>
        </w:tc>
      </w:tr>
      <w:tr w:rsidR="00EC0E9F" w:rsidRPr="003C13EF" w14:paraId="5330DEAC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F58397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C61D02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B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53B7CF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BF511E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97F2B3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.6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4667D0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50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096589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8923D8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5.88252</w:t>
            </w:r>
          </w:p>
        </w:tc>
      </w:tr>
      <w:tr w:rsidR="00EC0E9F" w:rsidRPr="003C13EF" w14:paraId="1D23C4C9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DB5816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CEF12D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B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071321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75B346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6B7FE9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.9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16F4AC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50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B53AF4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A3A5FE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9.87972</w:t>
            </w:r>
          </w:p>
        </w:tc>
      </w:tr>
      <w:tr w:rsidR="00EC0E9F" w:rsidRPr="003C13EF" w14:paraId="768EB232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411FC0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BBC39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B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20CEBF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A836CC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Platea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4B1FE7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13BB0F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61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FBF5A2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0B10C2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.878279</w:t>
            </w:r>
          </w:p>
        </w:tc>
      </w:tr>
      <w:tr w:rsidR="00EC0E9F" w:rsidRPr="003C13EF" w14:paraId="17A31057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57328E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3B5E4F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B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9DC5AD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B57AE8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Platea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38CFE6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.1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8C9E8B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61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AB1B3A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406D04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.452968</w:t>
            </w:r>
          </w:p>
        </w:tc>
      </w:tr>
      <w:tr w:rsidR="00EC0E9F" w:rsidRPr="003C13EF" w14:paraId="0ADDFEF9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B6A3EF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BBE8DC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B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E0FC05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30F2DB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E18763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.3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13B3EA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61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E9CE69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A040AC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5.3539</w:t>
            </w:r>
          </w:p>
        </w:tc>
      </w:tr>
      <w:tr w:rsidR="00EC0E9F" w:rsidRPr="003C13EF" w14:paraId="2C5FA7DA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8B4CEF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132252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B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189827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91F8D7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0446DF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.9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1F88AB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60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CACFAD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8E0B98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.543479</w:t>
            </w:r>
          </w:p>
        </w:tc>
      </w:tr>
      <w:tr w:rsidR="00EC0E9F" w:rsidRPr="003C13EF" w14:paraId="726985DF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B723AB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E05048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B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74A90E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866230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71BF0E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6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BB3A0D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60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AEE6E0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DC1DA2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379995</w:t>
            </w:r>
          </w:p>
        </w:tc>
      </w:tr>
      <w:tr w:rsidR="00EC0E9F" w:rsidRPr="003C13EF" w14:paraId="3AB0E6BF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41BACA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A7BE1C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B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351323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2BECD2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291C96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.8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3AA0B4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60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33D6C1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C2A13F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9.344626</w:t>
            </w:r>
          </w:p>
        </w:tc>
      </w:tr>
      <w:tr w:rsidR="00EC0E9F" w:rsidRPr="003C13EF" w14:paraId="2D55DD1E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9106C7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BDCE84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B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A89012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ABCE85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1E7ED7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.6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F4AC43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60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815BFC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B29DA0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6.01158</w:t>
            </w:r>
          </w:p>
        </w:tc>
      </w:tr>
      <w:tr w:rsidR="00EC0E9F" w:rsidRPr="003C13EF" w14:paraId="4AD839F9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108125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373996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B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A924D5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F6C416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CD6F7C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7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3ACCAC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59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CAE084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13EF82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0.4066</w:t>
            </w:r>
          </w:p>
        </w:tc>
      </w:tr>
      <w:tr w:rsidR="00EC0E9F" w:rsidRPr="003C13EF" w14:paraId="1A22E29A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34E6F0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8C6B17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B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F52C65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B4ECC5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EBFF63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6.0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B126D2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59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2B266D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6DD8CD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0.9165</w:t>
            </w:r>
          </w:p>
        </w:tc>
      </w:tr>
      <w:tr w:rsidR="00EC0E9F" w:rsidRPr="003C13EF" w14:paraId="7FC24982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5BF547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DD7BA3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B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DCE3B3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180871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08BCA7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.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3A3831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59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8AB4B9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44000A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406694</w:t>
            </w:r>
          </w:p>
        </w:tc>
      </w:tr>
      <w:tr w:rsidR="00EC0E9F" w:rsidRPr="003C13EF" w14:paraId="4E45686B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8B042D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2C073D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B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1EA7A5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1241C7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724B28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.5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BA0B89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33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593D9E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9DAEBD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0.42529</w:t>
            </w:r>
          </w:p>
        </w:tc>
      </w:tr>
      <w:tr w:rsidR="00EC0E9F" w:rsidRPr="003C13EF" w14:paraId="44CF86BC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C3AFF4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4210BD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B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88E81E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3DAF5A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7CCB1E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7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88F2F2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33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DD1ED5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F4A0F3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.655642</w:t>
            </w:r>
          </w:p>
        </w:tc>
      </w:tr>
      <w:tr w:rsidR="00EC0E9F" w:rsidRPr="003C13EF" w14:paraId="402A1F03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70A8E5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C47C9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B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2AC7C2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9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3E19DF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7342ED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.1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DB5072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32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A9F0CB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876B3F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3.13836</w:t>
            </w:r>
          </w:p>
        </w:tc>
      </w:tr>
      <w:tr w:rsidR="00EC0E9F" w:rsidRPr="003C13EF" w14:paraId="771432CB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F488BD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astern Haj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2E7B8D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EJB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468F3D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F1E7C9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55E595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.5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55D9E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32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F56419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0DC390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8.944682</w:t>
            </w:r>
          </w:p>
        </w:tc>
      </w:tr>
      <w:tr w:rsidR="00EC0E9F" w:rsidRPr="003C13EF" w14:paraId="614DF493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ED7A86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824C5C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H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B82B8E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6BC105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Platea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D8E63D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8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056ABC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96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DC6718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6BD16C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6.911957</w:t>
            </w:r>
          </w:p>
        </w:tc>
      </w:tr>
      <w:tr w:rsidR="00EC0E9F" w:rsidRPr="003C13EF" w14:paraId="10C86ADB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AC8B2A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6382FB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H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A49DEB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4B05D3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Platea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2B7E78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4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9F7D29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96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91773F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986E33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9.078011</w:t>
            </w:r>
          </w:p>
        </w:tc>
      </w:tr>
      <w:tr w:rsidR="00EC0E9F" w:rsidRPr="003C13EF" w14:paraId="14CA00A8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B7FC3E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54C890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H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9F27D5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C80965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Platea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1D3AA4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.7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5F5BF9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97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585AB8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9CF0AC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7.212235</w:t>
            </w:r>
          </w:p>
        </w:tc>
      </w:tr>
      <w:tr w:rsidR="00EC0E9F" w:rsidRPr="003C13EF" w14:paraId="3141D40C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87DE69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6C3086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H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8E3801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076875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Platea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3F587F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3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32F40D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97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C9707C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ED361E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2.32827</w:t>
            </w:r>
          </w:p>
        </w:tc>
      </w:tr>
      <w:tr w:rsidR="00EC0E9F" w:rsidRPr="003C13EF" w14:paraId="482C36D9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709E36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724CE5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H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FCA76A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AF4627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Platea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232C4C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.7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672930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97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A3FE84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67CCE5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2.06319</w:t>
            </w:r>
          </w:p>
        </w:tc>
      </w:tr>
      <w:tr w:rsidR="00EC0E9F" w:rsidRPr="003C13EF" w14:paraId="72FAE80A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40EB83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97E1C5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H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BD32F5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58CC86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Platea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AB23B1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.8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53689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96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89FBB6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8A5C11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.756929</w:t>
            </w:r>
          </w:p>
        </w:tc>
      </w:tr>
      <w:tr w:rsidR="00EC0E9F" w:rsidRPr="003C13EF" w14:paraId="5AE21466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A4CF1B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AA01DF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H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16914B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D0B673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Platea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F42933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.9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DD780C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95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533B21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102180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596785</w:t>
            </w:r>
          </w:p>
        </w:tc>
      </w:tr>
      <w:tr w:rsidR="00EC0E9F" w:rsidRPr="003C13EF" w14:paraId="078933A9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357249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6E1D34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H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63470E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A9C4E4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Platea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F352BF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.5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BA1CDC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94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F21BF6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275F8B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0.48284</w:t>
            </w:r>
          </w:p>
        </w:tc>
      </w:tr>
      <w:tr w:rsidR="00EC0E9F" w:rsidRPr="003C13EF" w14:paraId="6E391E46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8F9DE8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A99A02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H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861891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694459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Platea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6FE3B9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4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7FFE6E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94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50B413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192F51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7.613307</w:t>
            </w:r>
          </w:p>
        </w:tc>
      </w:tr>
      <w:tr w:rsidR="00EC0E9F" w:rsidRPr="003C13EF" w14:paraId="1F8B328B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4B5A58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D59FA3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H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59F67F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524E82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9AD27B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7.0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8978D2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94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ECFCB7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A7A5AA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.987739</w:t>
            </w:r>
          </w:p>
        </w:tc>
      </w:tr>
      <w:tr w:rsidR="00EC0E9F" w:rsidRPr="003C13EF" w14:paraId="7A412CCE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1EB26C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AFAE5A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H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C099B8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D61EAE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Platea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63D633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0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1D25F7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92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463A7E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3EAB5F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9.714892</w:t>
            </w:r>
          </w:p>
        </w:tc>
      </w:tr>
      <w:tr w:rsidR="00EC0E9F" w:rsidRPr="003C13EF" w14:paraId="71019282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60DE1D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35BB00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H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53DF3E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A82B43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Platea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9065BB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.8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9BA036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92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5DFE6D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F66805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9.536821</w:t>
            </w:r>
          </w:p>
        </w:tc>
      </w:tr>
      <w:tr w:rsidR="00EC0E9F" w:rsidRPr="003C13EF" w14:paraId="2B7E864A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5E6775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B3D271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H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9CF1D8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F6DF89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EA4C1B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.9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7690A2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92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977530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778036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0.17519</w:t>
            </w:r>
          </w:p>
        </w:tc>
      </w:tr>
      <w:tr w:rsidR="00EC0E9F" w:rsidRPr="003C13EF" w14:paraId="61F988CE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F28339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A10058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H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96F342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FEE2CD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4F924F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.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ACD79B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91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D85FB3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DC42C0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0.39283</w:t>
            </w:r>
          </w:p>
        </w:tc>
      </w:tr>
      <w:tr w:rsidR="00EC0E9F" w:rsidRPr="003C13EF" w14:paraId="419A10EA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02247F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3EF7ED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H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BA0622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8A0151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617EC1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3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489564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89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981105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D1B1AE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7.81609</w:t>
            </w:r>
          </w:p>
        </w:tc>
      </w:tr>
      <w:tr w:rsidR="00EC0E9F" w:rsidRPr="003C13EF" w14:paraId="4C3E3270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87BD65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79BB1C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H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0BFED6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3C0D2B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D1F1A7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6.3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308076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88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BD252E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482848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4.88242</w:t>
            </w:r>
          </w:p>
        </w:tc>
      </w:tr>
      <w:tr w:rsidR="00EC0E9F" w:rsidRPr="003C13EF" w14:paraId="19716EE3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21DC31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08EDAF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H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934105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322CC5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EC2DC7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0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A4E536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88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FA321D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617926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7.10379</w:t>
            </w:r>
          </w:p>
        </w:tc>
      </w:tr>
      <w:tr w:rsidR="00EC0E9F" w:rsidRPr="003C13EF" w14:paraId="0C46D093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B7CA44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D75757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H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3E66C5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F955F4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6348EF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.8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F1C3C1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89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F8F2B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54261B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7.47443</w:t>
            </w:r>
          </w:p>
        </w:tc>
      </w:tr>
      <w:tr w:rsidR="00EC0E9F" w:rsidRPr="003C13EF" w14:paraId="235B033E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BC470F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FED202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H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CB5C1D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9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997FA7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C30F93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.7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392F15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89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CFE057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DE4DCA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9.38126</w:t>
            </w:r>
          </w:p>
        </w:tc>
      </w:tr>
      <w:tr w:rsidR="00EC0E9F" w:rsidRPr="003C13EF" w14:paraId="79471E31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983896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BFD53D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H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648404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2954DC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A959BC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.3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E444A8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89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2AC630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01DB4F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6.50825</w:t>
            </w:r>
          </w:p>
        </w:tc>
      </w:tr>
      <w:tr w:rsidR="00EC0E9F" w:rsidRPr="003C13EF" w14:paraId="056B126B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5E3C5C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3E57E3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K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E575C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2A5198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8900B8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7.6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ED7E24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90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0D091C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2375CD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7.103393</w:t>
            </w:r>
          </w:p>
        </w:tc>
      </w:tr>
      <w:tr w:rsidR="00EC0E9F" w:rsidRPr="003C13EF" w14:paraId="0AC219FD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AE3748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8BCFFF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K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B759CF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FD0A87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89BCF3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7.5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22A34D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90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DF7F89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2C9E4F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0.862028</w:t>
            </w:r>
          </w:p>
        </w:tc>
      </w:tr>
      <w:tr w:rsidR="00EC0E9F" w:rsidRPr="003C13EF" w14:paraId="37320401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6BB7DB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lastRenderedPageBreak/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792832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K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07E59F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00EE56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C43076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.9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83E2D4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90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A1AF2F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CAABE9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1.65735</w:t>
            </w:r>
          </w:p>
        </w:tc>
      </w:tr>
      <w:tr w:rsidR="00EC0E9F" w:rsidRPr="003C13EF" w14:paraId="78C71870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D06598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D639C9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K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738506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C30913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400C32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7.3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20C264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90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CE4348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F7E98A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.916342</w:t>
            </w:r>
          </w:p>
        </w:tc>
      </w:tr>
      <w:tr w:rsidR="00EC0E9F" w:rsidRPr="003C13EF" w14:paraId="17C9763F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018191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D45B57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K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C0CCE9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81B1E1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91D729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6.4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F8293E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90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31833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D42CD9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6.93493</w:t>
            </w:r>
          </w:p>
        </w:tc>
      </w:tr>
      <w:tr w:rsidR="00EC0E9F" w:rsidRPr="003C13EF" w14:paraId="179FA99D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CA1A91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69F1B0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K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69AB94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E820E9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4363D0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.9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58DBE2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90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F84538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844033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0.31126</w:t>
            </w:r>
          </w:p>
        </w:tc>
      </w:tr>
      <w:tr w:rsidR="00EC0E9F" w:rsidRPr="003C13EF" w14:paraId="25DBD8E3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3AB1A4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BDD6F7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K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EC9B45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0D823A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49D4F1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6.3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7B14A3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90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D3B16B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4A278B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1.80638</w:t>
            </w:r>
          </w:p>
        </w:tc>
      </w:tr>
      <w:tr w:rsidR="00EC0E9F" w:rsidRPr="003C13EF" w14:paraId="61E427B5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1C4AB0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6A340E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K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5BC923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402B91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D42A3A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7.2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64B0AA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90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DA2912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668408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.349385</w:t>
            </w:r>
          </w:p>
        </w:tc>
      </w:tr>
      <w:tr w:rsidR="00EC0E9F" w:rsidRPr="003C13EF" w14:paraId="682D56F2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D42DE3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F11CDB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K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ECCAAA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278BB7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27A88D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.0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79DE1F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90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4B2E3E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39D858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.632701</w:t>
            </w:r>
          </w:p>
        </w:tc>
      </w:tr>
      <w:tr w:rsidR="00EC0E9F" w:rsidRPr="003C13EF" w14:paraId="7871BED0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6D7DD9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81B1F1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K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9448A9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B45AA1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05A728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8.5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EA8D1D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90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34545F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959B41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589091</w:t>
            </w:r>
          </w:p>
        </w:tc>
      </w:tr>
      <w:tr w:rsidR="00EC0E9F" w:rsidRPr="003C13EF" w14:paraId="6C75F973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B2263A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7151DD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K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5E8079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737F17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adi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DF8D18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7.7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348F62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90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6D8F40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1D6343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1.21352</w:t>
            </w:r>
          </w:p>
        </w:tc>
      </w:tr>
      <w:tr w:rsidR="00EC0E9F" w:rsidRPr="003C13EF" w14:paraId="3B0329FA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EF9137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A295C3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K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584F2D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E25C92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06242E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9.8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A6DC10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90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554C78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637EC6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486142</w:t>
            </w:r>
          </w:p>
        </w:tc>
      </w:tr>
      <w:tr w:rsidR="00EC0E9F" w:rsidRPr="003C13EF" w14:paraId="39B51175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6E3091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49EEDD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K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5D52FF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46021D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BE794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.1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7FF8D3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90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798B3F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DFCC80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1.95872</w:t>
            </w:r>
          </w:p>
        </w:tc>
      </w:tr>
      <w:tr w:rsidR="00EC0E9F" w:rsidRPr="003C13EF" w14:paraId="4B2583B6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6B8FDD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7B13BD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K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B0F647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E4D99B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7D0B04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7.2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1C6E1A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90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B88029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197EE1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0.862028</w:t>
            </w:r>
          </w:p>
        </w:tc>
      </w:tr>
      <w:tr w:rsidR="00EC0E9F" w:rsidRPr="003C13EF" w14:paraId="6897CC23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3AAE43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3C35AD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K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E41912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A29E9B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AB7CB1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8.0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DB9113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90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5992FE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68F550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1.23125</w:t>
            </w:r>
          </w:p>
        </w:tc>
      </w:tr>
      <w:tr w:rsidR="00EC0E9F" w:rsidRPr="003C13EF" w14:paraId="0DD481D5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7F3EE5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9CAB6A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K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68BB47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E56E5B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Platea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C7718D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.1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5BF58F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32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E81F6E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0A8671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.723182</w:t>
            </w:r>
          </w:p>
        </w:tc>
      </w:tr>
      <w:tr w:rsidR="00EC0E9F" w:rsidRPr="003C13EF" w14:paraId="2BF74537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8587B2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B37DCD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K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EDD58D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263EEA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Platea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4875CB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7.9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DBBDF9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33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13A909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48A53A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.282122</w:t>
            </w:r>
          </w:p>
        </w:tc>
      </w:tr>
      <w:tr w:rsidR="00EC0E9F" w:rsidRPr="003C13EF" w14:paraId="79861A64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2709B9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ACE7A2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K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3EFB22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35138D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Platea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3BFE03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.0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8C8140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33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4724A8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56018C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0.645345</w:t>
            </w:r>
          </w:p>
        </w:tc>
      </w:tr>
      <w:tr w:rsidR="00EC0E9F" w:rsidRPr="003C13EF" w14:paraId="41EEABF6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AF79EC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E5157E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K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767CE8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9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2AD1F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Platea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D833C3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6.2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468DD7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33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BC4E51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1551C3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0.671579</w:t>
            </w:r>
          </w:p>
        </w:tc>
      </w:tr>
      <w:tr w:rsidR="00EC0E9F" w:rsidRPr="003C13EF" w14:paraId="3012986B" w14:textId="77777777" w:rsidTr="002330F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47DB99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C0779D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K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B9A5C4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19210D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15C931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.7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D40BA2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33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CF0D7B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451A67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6.543484</w:t>
            </w:r>
          </w:p>
        </w:tc>
      </w:tr>
      <w:tr w:rsidR="00EC0E9F" w:rsidRPr="003C13EF" w14:paraId="5756EA3A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6E00C9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210D8B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113DE6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80876E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Platea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D86FDD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6.3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483026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02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6C0ADB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E9405C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6.316164</w:t>
            </w:r>
          </w:p>
        </w:tc>
      </w:tr>
      <w:tr w:rsidR="00EC0E9F" w:rsidRPr="003C13EF" w14:paraId="5ADB9F95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64A6FC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66EB4F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5E26C5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020ACA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Platea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64BC33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7.3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94E20B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02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B0A0F3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1B8C21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6.558771</w:t>
            </w:r>
          </w:p>
        </w:tc>
      </w:tr>
      <w:tr w:rsidR="00EC0E9F" w:rsidRPr="003C13EF" w14:paraId="57AF4AE5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860FEA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1D565A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86AC71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921430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Platea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1D4491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.7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DC1AF5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02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031042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372FD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7.427132</w:t>
            </w:r>
          </w:p>
        </w:tc>
      </w:tr>
      <w:tr w:rsidR="00EC0E9F" w:rsidRPr="003C13EF" w14:paraId="449F2393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D91E1C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652017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8CFF61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2DEACD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Platea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95AE03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7.6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418660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03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CCF02F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2716B7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0.9028</w:t>
            </w:r>
          </w:p>
        </w:tc>
      </w:tr>
      <w:tr w:rsidR="00EC0E9F" w:rsidRPr="003C13EF" w14:paraId="79456BF6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24A7FA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4CF90A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FAB898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886F64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Platea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2636CF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.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150C2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03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53E6BC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C7A659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0.35874</w:t>
            </w:r>
          </w:p>
        </w:tc>
      </w:tr>
      <w:tr w:rsidR="00EC0E9F" w:rsidRPr="003C13EF" w14:paraId="4A9E1473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4BAF14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889611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F1D121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F0DFB7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Platea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C34BB7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.8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3C9C52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03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45E4C2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65C0B1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4.04443</w:t>
            </w:r>
          </w:p>
        </w:tc>
      </w:tr>
      <w:tr w:rsidR="00EC0E9F" w:rsidRPr="003C13EF" w14:paraId="0A32773E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836AED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A9D633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8B1CAB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D7CA87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816100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.5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733389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04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8CF665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D5628B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1.18593</w:t>
            </w:r>
          </w:p>
        </w:tc>
      </w:tr>
      <w:tr w:rsidR="00EC0E9F" w:rsidRPr="003C13EF" w14:paraId="5AE94CCF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154C08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12A5D3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705E19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D6EC1B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2C8792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0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59DBFB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04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591443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6B0D48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5.20318</w:t>
            </w:r>
          </w:p>
        </w:tc>
      </w:tr>
      <w:tr w:rsidR="00EC0E9F" w:rsidRPr="003C13EF" w14:paraId="65089E7F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34903E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8E7BB4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2C98C9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E1C2E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BBDD4A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8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252BC9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05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0D97EF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8A8477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4.93701</w:t>
            </w:r>
          </w:p>
        </w:tc>
      </w:tr>
      <w:tr w:rsidR="00EC0E9F" w:rsidRPr="003C13EF" w14:paraId="6A0EEB76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B5631A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A7A4AD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655E96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EA5CE3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Slope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FA3360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6.7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91CB95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05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3BE792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2FC114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6.18994</w:t>
            </w:r>
          </w:p>
        </w:tc>
      </w:tr>
      <w:tr w:rsidR="00EC0E9F" w:rsidRPr="003C13EF" w14:paraId="237C94A6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6C0DD8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5BFA9A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A9A555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38A157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92834A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7.5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C36AF3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08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EAC78A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F5F31F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3.35688</w:t>
            </w:r>
          </w:p>
        </w:tc>
      </w:tr>
      <w:tr w:rsidR="00EC0E9F" w:rsidRPr="003C13EF" w14:paraId="7FE6A541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5F7A78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EA4973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10A45C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7E2041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A85EB7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1.7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4676A9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08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43059C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3B382B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.335676</w:t>
            </w:r>
          </w:p>
        </w:tc>
      </w:tr>
      <w:tr w:rsidR="00EC0E9F" w:rsidRPr="003C13EF" w14:paraId="6A16BA8C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5EB46F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3CF00D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D1E184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C540AD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4ED769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2.3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AA9137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08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91BC0E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E82D17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285998</w:t>
            </w:r>
          </w:p>
        </w:tc>
      </w:tr>
      <w:tr w:rsidR="00EC0E9F" w:rsidRPr="003C13EF" w14:paraId="799B5194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F7BFB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440DF8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D8CF5D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980EAF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Platea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7818A1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0.1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55B627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18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39AB98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78AD40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.42086</w:t>
            </w:r>
          </w:p>
        </w:tc>
      </w:tr>
      <w:tr w:rsidR="00EC0E9F" w:rsidRPr="003C13EF" w14:paraId="40C83AAA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959918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1F1126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E1BA10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AC0128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Platea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B5336B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7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82928C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18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3CD64E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F6592E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.429503</w:t>
            </w:r>
          </w:p>
        </w:tc>
      </w:tr>
      <w:tr w:rsidR="00EC0E9F" w:rsidRPr="003C13EF" w14:paraId="3E8536FC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7F5676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24CA61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74B917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ED76A0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Platea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ECDF13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.1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36949F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18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F084DC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25C862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7.014936</w:t>
            </w:r>
          </w:p>
        </w:tc>
      </w:tr>
      <w:tr w:rsidR="00EC0E9F" w:rsidRPr="003C13EF" w14:paraId="05A6AC09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9B4428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926782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99A9D0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146442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Platea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570DB2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9.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B537B6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19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2716FD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A9A189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.315603</w:t>
            </w:r>
          </w:p>
        </w:tc>
      </w:tr>
      <w:tr w:rsidR="00EC0E9F" w:rsidRPr="003C13EF" w14:paraId="39ED81F2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228FA3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ED4D29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B5FBC7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88F1FD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Platea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B83195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0.2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52DD39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19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FDA11C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1A7B00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.331973</w:t>
            </w:r>
          </w:p>
        </w:tc>
      </w:tr>
      <w:tr w:rsidR="00EC0E9F" w:rsidRPr="003C13EF" w14:paraId="024B6E35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EFDAC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76AABD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810D25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9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E22147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Platea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237CA9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6.6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720709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19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849B1F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3FBD3C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.576052</w:t>
            </w:r>
          </w:p>
        </w:tc>
      </w:tr>
      <w:tr w:rsidR="00EC0E9F" w:rsidRPr="003C13EF" w14:paraId="6ED6B283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CF9EB4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 xml:space="preserve">Western Hajar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0822C2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J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2A1BE8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7D6C4C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Platea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B0715B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.7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F9906B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19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262321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1E5CB0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.210265</w:t>
            </w:r>
          </w:p>
        </w:tc>
      </w:tr>
      <w:tr w:rsidR="00EC0E9F" w:rsidRPr="003C13EF" w14:paraId="24D13447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8B3F0E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FED27B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Q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DD7CB8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0675FD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E927E6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8.3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AC9D37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96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1807CC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EFD527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9.240753</w:t>
            </w:r>
          </w:p>
        </w:tc>
      </w:tr>
      <w:tr w:rsidR="00EC0E9F" w:rsidRPr="003C13EF" w14:paraId="1D19CDD5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CF4C0E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A57AC6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Q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63AE8F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2C795E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38E7B0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7.1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1D0AED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96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390495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71BAD8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0.06006</w:t>
            </w:r>
          </w:p>
        </w:tc>
      </w:tr>
      <w:tr w:rsidR="00EC0E9F" w:rsidRPr="003C13EF" w14:paraId="1F76CBE0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FA244C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4F28C2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Q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DBA0AE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AFE38A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B9050B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.8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033DA7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96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611486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5D1EE3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3.89734</w:t>
            </w:r>
          </w:p>
        </w:tc>
      </w:tr>
      <w:tr w:rsidR="00EC0E9F" w:rsidRPr="003C13EF" w14:paraId="40AEA313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7808F3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FC0B13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Q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41A599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7AECA6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D55EC5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6.2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16376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97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71930A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22CA10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0.34856</w:t>
            </w:r>
          </w:p>
        </w:tc>
      </w:tr>
      <w:tr w:rsidR="00EC0E9F" w:rsidRPr="003C13EF" w14:paraId="7B1B9840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B2F2E3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1C9FEC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Q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2FCFB7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40750C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D737D6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.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85C47E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96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CFCEA5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37649D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1.68689</w:t>
            </w:r>
          </w:p>
        </w:tc>
      </w:tr>
      <w:tr w:rsidR="00EC0E9F" w:rsidRPr="003C13EF" w14:paraId="081098CE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ACB872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2CEE84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Q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C71699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BA9A7C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C57C02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3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334766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96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46D265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024B54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.582233</w:t>
            </w:r>
          </w:p>
        </w:tc>
      </w:tr>
      <w:tr w:rsidR="00EC0E9F" w:rsidRPr="003C13EF" w14:paraId="7C22AB48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C2CEA7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7EE93B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Q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C67358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43DB00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Platea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35555C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6.0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187367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96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100D1D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D3CB14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0.44136</w:t>
            </w:r>
          </w:p>
        </w:tc>
      </w:tr>
      <w:tr w:rsidR="00EC0E9F" w:rsidRPr="003C13EF" w14:paraId="34F4AE49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11F472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DBAD08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Q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89C9CD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0F724D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Platea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A0A99F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6.6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9814B3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95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5EEBFE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906EB9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7.42926</w:t>
            </w:r>
          </w:p>
        </w:tc>
      </w:tr>
      <w:tr w:rsidR="00EC0E9F" w:rsidRPr="003C13EF" w14:paraId="312057D1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CF02C2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lastRenderedPageBreak/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A996F6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Q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10FD9C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DE23E2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Platea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13899E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6.3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93372F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95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B8D62C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FD367D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7.482407</w:t>
            </w:r>
          </w:p>
        </w:tc>
      </w:tr>
      <w:tr w:rsidR="00EC0E9F" w:rsidRPr="003C13EF" w14:paraId="206008BA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D5B0E3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EFC4A3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Q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5788B0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23C238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Platea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DEC8F8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9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D097C7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95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5B8449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EEB9F0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.136112</w:t>
            </w:r>
          </w:p>
        </w:tc>
      </w:tr>
      <w:tr w:rsidR="00EC0E9F" w:rsidRPr="003C13EF" w14:paraId="620B2F35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3B8790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CC576F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Q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431909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2454B3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Platea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D2161D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6.3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A7547D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95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612636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03C78D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.982549</w:t>
            </w:r>
          </w:p>
        </w:tc>
      </w:tr>
      <w:tr w:rsidR="00EC0E9F" w:rsidRPr="003C13EF" w14:paraId="250A6D7D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1EECED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7436C8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Q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668C12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185A38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Platea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49DB5A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.6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70F0B2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96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CED72D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218C26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515935</w:t>
            </w:r>
          </w:p>
        </w:tc>
      </w:tr>
      <w:tr w:rsidR="00EC0E9F" w:rsidRPr="003C13EF" w14:paraId="4B8C3553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172C87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1401E6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Q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9999A3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A7EE30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Platea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697776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.3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18C369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96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0D48F2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B42F6C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.368202</w:t>
            </w:r>
          </w:p>
        </w:tc>
      </w:tr>
      <w:tr w:rsidR="00EC0E9F" w:rsidRPr="003C13EF" w14:paraId="749C7E2A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E68AFD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6F03F3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Q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F7344E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9E6290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Platea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37FA10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6.5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812A28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96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3AFB0D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BDF63E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6.028481</w:t>
            </w:r>
          </w:p>
        </w:tc>
      </w:tr>
      <w:tr w:rsidR="00EC0E9F" w:rsidRPr="003C13EF" w14:paraId="655BAAAD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A102B3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F1672A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Q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0FA3CD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0BDEBD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Platea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6CEED3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.0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12D94A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96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26AE0B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EFC4C0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.855536</w:t>
            </w:r>
          </w:p>
        </w:tc>
      </w:tr>
      <w:tr w:rsidR="00EC0E9F" w:rsidRPr="003C13EF" w14:paraId="252CE913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AFA025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9F5121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Q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F846D6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C27682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Platea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4908F4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8.6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E96D87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9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1BBBAB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FB710E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656673</w:t>
            </w:r>
          </w:p>
        </w:tc>
      </w:tr>
      <w:tr w:rsidR="00EC0E9F" w:rsidRPr="003C13EF" w14:paraId="5282A94E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F64037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0A4E4D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Q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6AD562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8902B7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Platea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3A18D2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8.1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D7112B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9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BA9981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9FBF81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.384724</w:t>
            </w:r>
          </w:p>
        </w:tc>
      </w:tr>
      <w:tr w:rsidR="00EC0E9F" w:rsidRPr="003C13EF" w14:paraId="2ADC8235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A5EF79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E0E280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Q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5E37EB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94101C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Platea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3ABE90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.9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AD8396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97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9DF332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87BFF9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6.914255</w:t>
            </w:r>
          </w:p>
        </w:tc>
      </w:tr>
      <w:tr w:rsidR="00EC0E9F" w:rsidRPr="003C13EF" w14:paraId="40C546B9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7C016B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4F61B9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Q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650014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9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C0BB21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Platea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7E635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A77DF5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97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97FFD6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3E9ACC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8.228964</w:t>
            </w:r>
          </w:p>
        </w:tc>
      </w:tr>
      <w:tr w:rsidR="00EC0E9F" w:rsidRPr="003C13EF" w14:paraId="27E1A11B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36ED0A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307D90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Q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4DCA91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60DA91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Platea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ADC7DE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8.0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D9454C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97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44508D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D2DFD5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3801</w:t>
            </w:r>
          </w:p>
        </w:tc>
      </w:tr>
      <w:tr w:rsidR="00EC0E9F" w:rsidRPr="003C13EF" w14:paraId="6BE4C509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EE6187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202DEA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8E5AD9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4025F3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FCC381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.5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E4F8BE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31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275270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925C1E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8.95419</w:t>
            </w:r>
          </w:p>
        </w:tc>
      </w:tr>
      <w:tr w:rsidR="00EC0E9F" w:rsidRPr="003C13EF" w14:paraId="6E1028B5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67D7D1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CF35FC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56BBD8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712941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489003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.3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C97E0F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31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F5DD6B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3C0EC9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1.47607</w:t>
            </w:r>
          </w:p>
        </w:tc>
      </w:tr>
      <w:tr w:rsidR="00EC0E9F" w:rsidRPr="003C13EF" w14:paraId="52973357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F692F9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7157F7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485BCD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F67C5F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0E2B7F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.2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A75896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31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FE6E32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D67019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9.08059</w:t>
            </w:r>
          </w:p>
        </w:tc>
      </w:tr>
      <w:tr w:rsidR="00EC0E9F" w:rsidRPr="003C13EF" w14:paraId="4B6D70E2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997CA8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4FE9A9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C3CDD1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BB811A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54826E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.0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1CBAD0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31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3772FD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431AF2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0.40007</w:t>
            </w:r>
          </w:p>
        </w:tc>
      </w:tr>
      <w:tr w:rsidR="00EC0E9F" w:rsidRPr="003C13EF" w14:paraId="51460A0B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906611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A87D74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E1BED5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62B63E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F6193A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.1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32A274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30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8F3AEB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D43018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7.60781</w:t>
            </w:r>
          </w:p>
        </w:tc>
      </w:tr>
      <w:tr w:rsidR="00EC0E9F" w:rsidRPr="003C13EF" w14:paraId="5C5E7682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FC359F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A1BE46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0D4F09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9DCA4F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6721D3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.3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896F6B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31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845EEC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3A51BC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5.15054</w:t>
            </w:r>
          </w:p>
        </w:tc>
      </w:tr>
      <w:tr w:rsidR="00EC0E9F" w:rsidRPr="003C13EF" w14:paraId="45499670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F53192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7B6770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BEC69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E93EE0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1E0333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.5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6D7DB0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31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7BB1AF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5C843B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8.19303</w:t>
            </w:r>
          </w:p>
        </w:tc>
      </w:tr>
      <w:tr w:rsidR="00EC0E9F" w:rsidRPr="003C13EF" w14:paraId="3683F78A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1D19B6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70187B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681DD2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4CD3F0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6B5F14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.3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2B4148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30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7437C8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8CB837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8.43729</w:t>
            </w:r>
          </w:p>
        </w:tc>
      </w:tr>
      <w:tr w:rsidR="00EC0E9F" w:rsidRPr="003C13EF" w14:paraId="4CE3467E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BC2FA3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7C7D7E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E73F96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7F3E39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82FDA7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.1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49CDB5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30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654AA8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EDE7D3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61.18346</w:t>
            </w:r>
          </w:p>
        </w:tc>
      </w:tr>
      <w:tr w:rsidR="00EC0E9F" w:rsidRPr="003C13EF" w14:paraId="79DF7D15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143C7F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619D1F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D55E97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9AA6C3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FC73DD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0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F5A3C6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31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98CF80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5D42FC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3.14515</w:t>
            </w:r>
          </w:p>
        </w:tc>
      </w:tr>
      <w:tr w:rsidR="00EC0E9F" w:rsidRPr="003C13EF" w14:paraId="29615A12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CE9009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78510E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CA713C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66DAE5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E863B3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.3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45A212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30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67506D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852ECD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0.0047</w:t>
            </w:r>
          </w:p>
        </w:tc>
      </w:tr>
      <w:tr w:rsidR="00EC0E9F" w:rsidRPr="003C13EF" w14:paraId="7F7A7068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C93816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796BC6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286539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BFEA76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9297E5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.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D9FCAB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31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BEE2BF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0D7CD2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1.50142</w:t>
            </w:r>
          </w:p>
        </w:tc>
      </w:tr>
      <w:tr w:rsidR="00EC0E9F" w:rsidRPr="003C13EF" w14:paraId="22D85983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374A2F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259F0D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53957C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9A6EC5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98424D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.7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34496E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30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F1E969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9442EE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61.92757</w:t>
            </w:r>
          </w:p>
        </w:tc>
      </w:tr>
      <w:tr w:rsidR="00EC0E9F" w:rsidRPr="003C13EF" w14:paraId="424F8AD9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EEC124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747804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2D078D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75463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BD1B3B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.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CA61ED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30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1BA37B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5B6C1F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2.39145</w:t>
            </w:r>
          </w:p>
        </w:tc>
      </w:tr>
      <w:tr w:rsidR="00EC0E9F" w:rsidRPr="003C13EF" w14:paraId="549E67B0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8E7968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D444B3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5C7088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55C6D5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B9A068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.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4BBD7B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30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B0C95C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29B8AB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64.05355</w:t>
            </w:r>
          </w:p>
        </w:tc>
      </w:tr>
      <w:tr w:rsidR="00EC0E9F" w:rsidRPr="003C13EF" w14:paraId="69C6E32E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FCB688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F37951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81E034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832B8B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Platea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2A48B1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.1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3375EF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29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401E2C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D281B6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.133143</w:t>
            </w:r>
          </w:p>
        </w:tc>
      </w:tr>
      <w:tr w:rsidR="00EC0E9F" w:rsidRPr="003C13EF" w14:paraId="6E658CC3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06412B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FEBFDA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12CEA2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8DFEC9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Platea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742801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8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2F9709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27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C22AF5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F6C80E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9.979953</w:t>
            </w:r>
          </w:p>
        </w:tc>
      </w:tr>
      <w:tr w:rsidR="00EC0E9F" w:rsidRPr="003C13EF" w14:paraId="5A708076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D60036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D2FCB2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3513C7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448E56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15594D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9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0FB392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36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689E4A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8D43D8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.218588</w:t>
            </w:r>
          </w:p>
        </w:tc>
      </w:tr>
      <w:tr w:rsidR="00EC0E9F" w:rsidRPr="003C13EF" w14:paraId="3EE809BF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FD1901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B50D57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CD6B25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9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94282F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D66054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7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3A3469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36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F954F8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3D8A1B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.316499</w:t>
            </w:r>
          </w:p>
        </w:tc>
      </w:tr>
      <w:tr w:rsidR="00EC0E9F" w:rsidRPr="003C13EF" w14:paraId="1CA0FE0B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CAB95A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35B127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D9D785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2DE58D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CC4311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.8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35ABC9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3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0BF1DF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4AC62A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.43021</w:t>
            </w:r>
          </w:p>
        </w:tc>
      </w:tr>
      <w:tr w:rsidR="00EC0E9F" w:rsidRPr="003C13EF" w14:paraId="6E115132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3EBC18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C2C539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R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151A1D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978E7F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Platea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426E50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8.3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8EB42E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84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A2F645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CE7953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349984</w:t>
            </w:r>
          </w:p>
        </w:tc>
      </w:tr>
      <w:tr w:rsidR="00EC0E9F" w:rsidRPr="003C13EF" w14:paraId="6E56F4E8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64E885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390BD0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R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86E7B4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73C69F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Platea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97A09E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.8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F9CBF3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85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122189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9D7323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.199374</w:t>
            </w:r>
          </w:p>
        </w:tc>
      </w:tr>
      <w:tr w:rsidR="00EC0E9F" w:rsidRPr="003C13EF" w14:paraId="2B6B2DC6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FE5767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6BCC47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R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88B308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4921D6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A3BFD1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.3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02B428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85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C631E2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746C4A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6.86986</w:t>
            </w:r>
          </w:p>
        </w:tc>
      </w:tr>
      <w:tr w:rsidR="00EC0E9F" w:rsidRPr="003C13EF" w14:paraId="21B931AA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C7C511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E0099A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R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DD060E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3E07E6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C1E0F8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6.0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E03879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85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E36482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938DF0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9.52302</w:t>
            </w:r>
          </w:p>
        </w:tc>
      </w:tr>
      <w:tr w:rsidR="00EC0E9F" w:rsidRPr="003C13EF" w14:paraId="1F2DC989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B31BCD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3E6787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R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16A0FF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2B599D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19A2FE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9.8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8EC4A2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85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1A7D4C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45D5F3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4.05299</w:t>
            </w:r>
          </w:p>
        </w:tc>
      </w:tr>
      <w:tr w:rsidR="00EC0E9F" w:rsidRPr="003C13EF" w14:paraId="49E1B90B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9942CB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A43E2A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R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F1919F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6C5BBA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07B5AE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3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D19625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84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7A03A6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EADB09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9.39101</w:t>
            </w:r>
          </w:p>
        </w:tc>
      </w:tr>
      <w:tr w:rsidR="00EC0E9F" w:rsidRPr="003C13EF" w14:paraId="01EB16D4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84AD7D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009417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R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3DFD9C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373FE9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9B993F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.8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52EA4A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84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F30202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A0DA7F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6.06491</w:t>
            </w:r>
          </w:p>
        </w:tc>
      </w:tr>
      <w:tr w:rsidR="00EC0E9F" w:rsidRPr="003C13EF" w14:paraId="1F844F3B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D76A94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208604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R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C1EE31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DBA41F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33F654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7.5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7DCFC8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83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98E846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139D3F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9.82427</w:t>
            </w:r>
          </w:p>
        </w:tc>
      </w:tr>
      <w:tr w:rsidR="00EC0E9F" w:rsidRPr="003C13EF" w14:paraId="0A6BB9FA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E06001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CFCA7A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R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976211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9A0569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CE61D0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9.1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8B4C25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83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F4EA47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CC8088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2.36457</w:t>
            </w:r>
          </w:p>
        </w:tc>
      </w:tr>
      <w:tr w:rsidR="00EC0E9F" w:rsidRPr="003C13EF" w14:paraId="5F8EE68F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CA53C1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FC0C33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R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6CC862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5038DB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A220EC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.8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D5BEDA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83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075EC1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CAD65F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8.80311</w:t>
            </w:r>
          </w:p>
        </w:tc>
      </w:tr>
      <w:tr w:rsidR="00EC0E9F" w:rsidRPr="003C13EF" w14:paraId="4CAF379D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2FD318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C1FCB6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R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08A66A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E4F140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07D554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7.1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8FD061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82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3A036A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A1BBD1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9.908902</w:t>
            </w:r>
          </w:p>
        </w:tc>
      </w:tr>
      <w:tr w:rsidR="00EC0E9F" w:rsidRPr="003C13EF" w14:paraId="210D0CA1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F55115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3484AB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R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D27FA4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77A998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B1FF17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.7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93EB27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82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B0E9D1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06EF0A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3.09422</w:t>
            </w:r>
          </w:p>
        </w:tc>
      </w:tr>
      <w:tr w:rsidR="00EC0E9F" w:rsidRPr="003C13EF" w14:paraId="1967B09E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AA4699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30158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R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377BCA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94C0BD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B2C9A8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9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EF184F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82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846638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522BD1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5.81979</w:t>
            </w:r>
          </w:p>
        </w:tc>
      </w:tr>
      <w:tr w:rsidR="00EC0E9F" w:rsidRPr="003C13EF" w14:paraId="40F6F476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EF6003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4318ED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R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1FFAAA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E018EF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29661B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9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3F1F7B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81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A78D52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E5623F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8.71962</w:t>
            </w:r>
          </w:p>
        </w:tc>
      </w:tr>
      <w:tr w:rsidR="00EC0E9F" w:rsidRPr="003C13EF" w14:paraId="4AA31521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0D2A28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lastRenderedPageBreak/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1731D2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R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DF37B4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68DC3D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D606EB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.2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D461C0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80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B6F0AC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3BBBDE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3.83822</w:t>
            </w:r>
          </w:p>
        </w:tc>
      </w:tr>
      <w:tr w:rsidR="00EC0E9F" w:rsidRPr="003C13EF" w14:paraId="4A603B18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6E78F7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237DBD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R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9B859D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61BC96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Plateau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8CBD8D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.6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50BC30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80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5061EA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C93E1A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0.66099</w:t>
            </w:r>
          </w:p>
        </w:tc>
      </w:tr>
      <w:tr w:rsidR="00EC0E9F" w:rsidRPr="003C13EF" w14:paraId="4D61E0AA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C7E4C7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A0970F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R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D00273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FAD41D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A82A50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.3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6C075E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80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6385DB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12DAD4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0.06414</w:t>
            </w:r>
          </w:p>
        </w:tc>
      </w:tr>
      <w:tr w:rsidR="00EC0E9F" w:rsidRPr="003C13EF" w14:paraId="2A6FAB85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F4B818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473E7E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R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355671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4211C1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AFF7C0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6.3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C04409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80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FEEB75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9BA757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.701736</w:t>
            </w:r>
          </w:p>
        </w:tc>
      </w:tr>
      <w:tr w:rsidR="00EC0E9F" w:rsidRPr="003C13EF" w14:paraId="6E5BB0DF" w14:textId="77777777" w:rsidTr="00233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13CAFC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5EEBD5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R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8A0C63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9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0A3324" w14:textId="77777777" w:rsidR="00EC0E9F" w:rsidRPr="003C13EF" w:rsidRDefault="00EC0E9F" w:rsidP="00233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Wad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58CB9D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5.2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88104B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80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E5C0F1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27EA7E" w14:textId="77777777" w:rsidR="00EC0E9F" w:rsidRPr="003C13EF" w:rsidRDefault="00EC0E9F" w:rsidP="002330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3.592425</w:t>
            </w:r>
          </w:p>
        </w:tc>
      </w:tr>
      <w:tr w:rsidR="00EC0E9F" w:rsidRPr="003C13EF" w14:paraId="0A085985" w14:textId="77777777" w:rsidTr="002330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9D57B1" w14:textId="77777777" w:rsidR="00EC0E9F" w:rsidRPr="003C13EF" w:rsidRDefault="00EC0E9F" w:rsidP="002330F2">
            <w:pPr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hofa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3A04BC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DJR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D45533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D54224" w14:textId="77777777" w:rsidR="00EC0E9F" w:rsidRPr="003C13EF" w:rsidRDefault="00EC0E9F" w:rsidP="002330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575D43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7.4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A18251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80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11595B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9DE287" w14:textId="77777777" w:rsidR="00EC0E9F" w:rsidRPr="003C13EF" w:rsidRDefault="00EC0E9F" w:rsidP="002330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3C13EF">
              <w:rPr>
                <w:rFonts w:asciiTheme="majorBidi" w:hAnsiTheme="majorBidi" w:cstheme="majorBidi"/>
                <w:color w:val="000000"/>
              </w:rPr>
              <w:t>4.70573</w:t>
            </w:r>
          </w:p>
        </w:tc>
      </w:tr>
    </w:tbl>
    <w:p w14:paraId="7D5EFC2F" w14:textId="77777777" w:rsidR="00EC0E9F" w:rsidRPr="003C13EF" w:rsidRDefault="00EC0E9F" w:rsidP="00EC0E9F">
      <w:pPr>
        <w:pStyle w:val="LiteratureCited"/>
        <w:spacing w:line="360" w:lineRule="auto"/>
        <w:ind w:left="0" w:firstLine="0"/>
        <w:rPr>
          <w:rFonts w:asciiTheme="majorBidi" w:hAnsiTheme="majorBidi" w:cstheme="majorBidi"/>
          <w:lang w:val="en-GB"/>
        </w:rPr>
      </w:pPr>
    </w:p>
    <w:p w14:paraId="199FEDC9" w14:textId="77777777" w:rsidR="00B9440A" w:rsidRDefault="00B9440A"/>
    <w:sectPr w:rsidR="00B9440A" w:rsidSect="00EC0E9F">
      <w:headerReference w:type="default" r:id="rId5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ont354">
    <w:altName w:val="Times New Roman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6413057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FFD921B" w14:textId="77777777" w:rsidR="00000000" w:rsidRDefault="000000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DAF989" w14:textId="77777777" w:rsidR="00000000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2C0FBA"/>
    <w:multiLevelType w:val="hybridMultilevel"/>
    <w:tmpl w:val="F502EDA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9134D77"/>
    <w:multiLevelType w:val="multilevel"/>
    <w:tmpl w:val="1096C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6643E9"/>
    <w:multiLevelType w:val="multilevel"/>
    <w:tmpl w:val="1786BF4E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18791A25"/>
    <w:multiLevelType w:val="hybridMultilevel"/>
    <w:tmpl w:val="72940F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E362D3"/>
    <w:multiLevelType w:val="hybridMultilevel"/>
    <w:tmpl w:val="041013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4B38C2"/>
    <w:multiLevelType w:val="hybridMultilevel"/>
    <w:tmpl w:val="0426971C"/>
    <w:lvl w:ilvl="0" w:tplc="4B46432C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D65C29F6">
      <w:start w:val="1"/>
      <w:numFmt w:val="lowerLetter"/>
      <w:lvlText w:val="%2."/>
      <w:lvlJc w:val="left"/>
      <w:pPr>
        <w:ind w:left="1440" w:hanging="360"/>
      </w:pPr>
    </w:lvl>
    <w:lvl w:ilvl="2" w:tplc="237CD508">
      <w:start w:val="1"/>
      <w:numFmt w:val="lowerRoman"/>
      <w:lvlText w:val="%3."/>
      <w:lvlJc w:val="right"/>
      <w:pPr>
        <w:ind w:left="2160" w:hanging="180"/>
      </w:pPr>
    </w:lvl>
    <w:lvl w:ilvl="3" w:tplc="239EDE98">
      <w:start w:val="1"/>
      <w:numFmt w:val="decimal"/>
      <w:lvlText w:val="%4."/>
      <w:lvlJc w:val="left"/>
      <w:pPr>
        <w:ind w:left="2880" w:hanging="360"/>
      </w:pPr>
    </w:lvl>
    <w:lvl w:ilvl="4" w:tplc="0FDA7C46">
      <w:start w:val="1"/>
      <w:numFmt w:val="lowerLetter"/>
      <w:lvlText w:val="%5."/>
      <w:lvlJc w:val="left"/>
      <w:pPr>
        <w:ind w:left="3600" w:hanging="360"/>
      </w:pPr>
    </w:lvl>
    <w:lvl w:ilvl="5" w:tplc="2DC2EB9E">
      <w:start w:val="1"/>
      <w:numFmt w:val="lowerRoman"/>
      <w:lvlText w:val="%6."/>
      <w:lvlJc w:val="right"/>
      <w:pPr>
        <w:ind w:left="4320" w:hanging="180"/>
      </w:pPr>
    </w:lvl>
    <w:lvl w:ilvl="6" w:tplc="A2BA24A6">
      <w:start w:val="1"/>
      <w:numFmt w:val="decimal"/>
      <w:lvlText w:val="%7."/>
      <w:lvlJc w:val="left"/>
      <w:pPr>
        <w:ind w:left="5040" w:hanging="360"/>
      </w:pPr>
    </w:lvl>
    <w:lvl w:ilvl="7" w:tplc="4DE000F8">
      <w:start w:val="1"/>
      <w:numFmt w:val="lowerLetter"/>
      <w:lvlText w:val="%8."/>
      <w:lvlJc w:val="left"/>
      <w:pPr>
        <w:ind w:left="5760" w:hanging="360"/>
      </w:pPr>
    </w:lvl>
    <w:lvl w:ilvl="8" w:tplc="9B22E5FE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630FF9"/>
    <w:multiLevelType w:val="hybridMultilevel"/>
    <w:tmpl w:val="EAF447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446F1D"/>
    <w:multiLevelType w:val="hybridMultilevel"/>
    <w:tmpl w:val="D9A40A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457C7B"/>
    <w:multiLevelType w:val="hybridMultilevel"/>
    <w:tmpl w:val="BE2E9C5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4D782BFE"/>
    <w:multiLevelType w:val="hybridMultilevel"/>
    <w:tmpl w:val="28AC98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2A62B1"/>
    <w:multiLevelType w:val="hybridMultilevel"/>
    <w:tmpl w:val="FD0EBD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102205"/>
    <w:multiLevelType w:val="multilevel"/>
    <w:tmpl w:val="932804E6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2" w15:restartNumberingAfterBreak="0">
    <w:nsid w:val="60206B57"/>
    <w:multiLevelType w:val="hybridMultilevel"/>
    <w:tmpl w:val="88DAB34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64E87668"/>
    <w:multiLevelType w:val="hybridMultilevel"/>
    <w:tmpl w:val="1932D99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C301EDB"/>
    <w:multiLevelType w:val="multilevel"/>
    <w:tmpl w:val="E8162C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651520942">
    <w:abstractNumId w:val="9"/>
  </w:num>
  <w:num w:numId="2" w16cid:durableId="1501241256">
    <w:abstractNumId w:val="3"/>
  </w:num>
  <w:num w:numId="3" w16cid:durableId="766536853">
    <w:abstractNumId w:val="5"/>
  </w:num>
  <w:num w:numId="4" w16cid:durableId="849948275">
    <w:abstractNumId w:val="6"/>
  </w:num>
  <w:num w:numId="5" w16cid:durableId="1025445793">
    <w:abstractNumId w:val="14"/>
  </w:num>
  <w:num w:numId="6" w16cid:durableId="1193499769">
    <w:abstractNumId w:val="13"/>
  </w:num>
  <w:num w:numId="7" w16cid:durableId="303974406">
    <w:abstractNumId w:val="8"/>
  </w:num>
  <w:num w:numId="8" w16cid:durableId="247814266">
    <w:abstractNumId w:val="0"/>
  </w:num>
  <w:num w:numId="9" w16cid:durableId="975527844">
    <w:abstractNumId w:val="10"/>
  </w:num>
  <w:num w:numId="10" w16cid:durableId="1771125555">
    <w:abstractNumId w:val="12"/>
  </w:num>
  <w:num w:numId="11" w16cid:durableId="1782459422">
    <w:abstractNumId w:val="4"/>
  </w:num>
  <w:num w:numId="12" w16cid:durableId="1263144445">
    <w:abstractNumId w:val="1"/>
  </w:num>
  <w:num w:numId="13" w16cid:durableId="1162938256">
    <w:abstractNumId w:val="2"/>
  </w:num>
  <w:num w:numId="14" w16cid:durableId="1089277493">
    <w:abstractNumId w:val="11"/>
  </w:num>
  <w:num w:numId="15" w16cid:durableId="16891121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E9F"/>
    <w:rsid w:val="00B9440A"/>
    <w:rsid w:val="00EC0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EC921"/>
  <w15:chartTrackingRefBased/>
  <w15:docId w15:val="{9795C794-13D3-4070-B1DE-799AE07EA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0" w:unhideWhenUsed="1" w:qFormat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iPriority="0" w:unhideWhenUsed="1" w:qFormat="1"/>
    <w:lsdException w:name="line number" w:semiHidden="1" w:uiPriority="0" w:unhideWhenUsed="1" w:qFormat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iPriority="0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 w:qFormat="1"/>
    <w:lsdException w:name="Body Text 3" w:semiHidden="1" w:uiPriority="0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E9F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EC0E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EC0E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EC0E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EC0E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EC0E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EC0E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nhideWhenUsed/>
    <w:qFormat/>
    <w:rsid w:val="00EC0E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nhideWhenUsed/>
    <w:qFormat/>
    <w:rsid w:val="00EC0E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nhideWhenUsed/>
    <w:qFormat/>
    <w:rsid w:val="00EC0E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C0E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EC0E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EC0E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EC0E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rsid w:val="00EC0E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rsid w:val="00EC0E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rsid w:val="00EC0E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rsid w:val="00EC0E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rsid w:val="00EC0E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0E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0E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0E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0E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0E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0E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0E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0E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0E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0E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0E9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semiHidden/>
    <w:unhideWhenUsed/>
    <w:qFormat/>
    <w:rsid w:val="00EC0E9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EC0E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C0E9F"/>
    <w:rPr>
      <w:kern w:val="0"/>
      <w:sz w:val="20"/>
      <w:szCs w:val="20"/>
      <w:lang w:val="en-GB"/>
      <w14:ligatures w14:val="none"/>
    </w:rPr>
  </w:style>
  <w:style w:type="table" w:styleId="PlainTable2">
    <w:name w:val="Plain Table 2"/>
    <w:basedOn w:val="TableNormal"/>
    <w:uiPriority w:val="42"/>
    <w:rsid w:val="00EC0E9F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3Char1">
    <w:name w:val="Heading 3 Char1"/>
    <w:basedOn w:val="DefaultParagraphFont"/>
    <w:rsid w:val="00EC0E9F"/>
    <w:rPr>
      <w:rFonts w:ascii="Arial" w:eastAsia="SimSun" w:hAnsi="Arial" w:cs="font354"/>
      <w:b/>
      <w:bCs/>
      <w:sz w:val="24"/>
      <w:szCs w:val="24"/>
      <w:lang w:val="en-US" w:eastAsia="ar-SA"/>
    </w:rPr>
  </w:style>
  <w:style w:type="paragraph" w:styleId="BodyText">
    <w:name w:val="Body Text"/>
    <w:basedOn w:val="Normal"/>
    <w:link w:val="BodyTextChar"/>
    <w:unhideWhenUsed/>
    <w:qFormat/>
    <w:rsid w:val="00EC0E9F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EC0E9F"/>
    <w:rPr>
      <w:kern w:val="0"/>
      <w:sz w:val="22"/>
      <w:szCs w:val="22"/>
      <w:lang w:val="en-GB"/>
      <w14:ligatures w14:val="none"/>
    </w:rPr>
  </w:style>
  <w:style w:type="table" w:styleId="PlainTable4">
    <w:name w:val="Plain Table 4"/>
    <w:basedOn w:val="TableNormal"/>
    <w:uiPriority w:val="44"/>
    <w:rsid w:val="00EC0E9F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EC0E9F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EC0E9F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C0E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C0E9F"/>
    <w:rPr>
      <w:rFonts w:ascii="Courier New" w:eastAsia="Times New Roman" w:hAnsi="Courier New" w:cs="Courier New"/>
      <w:kern w:val="0"/>
      <w:sz w:val="20"/>
      <w:szCs w:val="20"/>
      <w:lang w:val="en-GB" w:eastAsia="en-GB"/>
      <w14:ligatures w14:val="none"/>
    </w:rPr>
  </w:style>
  <w:style w:type="character" w:customStyle="1" w:styleId="y2iqfc">
    <w:name w:val="y2iqfc"/>
    <w:basedOn w:val="DefaultParagraphFont"/>
    <w:rsid w:val="00EC0E9F"/>
  </w:style>
  <w:style w:type="paragraph" w:customStyle="1" w:styleId="paragraph">
    <w:name w:val="paragraph"/>
    <w:basedOn w:val="Normal"/>
    <w:rsid w:val="00EC0E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EC0E9F"/>
  </w:style>
  <w:style w:type="paragraph" w:customStyle="1" w:styleId="LiteratureCited">
    <w:name w:val="Literature Cited"/>
    <w:basedOn w:val="Normal"/>
    <w:qFormat/>
    <w:rsid w:val="00EC0E9F"/>
    <w:pPr>
      <w:spacing w:after="0" w:line="480" w:lineRule="auto"/>
      <w:ind w:left="720" w:hanging="720"/>
    </w:pPr>
    <w:rPr>
      <w:rFonts w:ascii="Times New Roman" w:eastAsia="Times New Roman" w:hAnsi="Times New Roman" w:cs="Times New Roman"/>
      <w:kern w:val="1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EC0E9F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EC0E9F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EC0E9F"/>
    <w:rPr>
      <w:rFonts w:ascii="Courier New" w:eastAsia="Times New Roman" w:hAnsi="Courier New" w:cs="Courier New"/>
      <w:sz w:val="20"/>
      <w:szCs w:val="20"/>
    </w:rPr>
  </w:style>
  <w:style w:type="character" w:customStyle="1" w:styleId="do">
    <w:name w:val="do"/>
    <w:basedOn w:val="DefaultParagraphFont"/>
    <w:rsid w:val="00EC0E9F"/>
  </w:style>
  <w:style w:type="paragraph" w:styleId="Header">
    <w:name w:val="header"/>
    <w:basedOn w:val="Normal"/>
    <w:link w:val="HeaderChar"/>
    <w:unhideWhenUsed/>
    <w:qFormat/>
    <w:rsid w:val="00EC0E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EC0E9F"/>
    <w:rPr>
      <w:kern w:val="0"/>
      <w:sz w:val="22"/>
      <w:szCs w:val="22"/>
      <w:lang w:val="en-GB"/>
      <w14:ligatures w14:val="none"/>
    </w:rPr>
  </w:style>
  <w:style w:type="paragraph" w:styleId="Footer">
    <w:name w:val="footer"/>
    <w:basedOn w:val="Normal"/>
    <w:link w:val="FooterChar"/>
    <w:unhideWhenUsed/>
    <w:qFormat/>
    <w:rsid w:val="00EC0E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EC0E9F"/>
    <w:rPr>
      <w:kern w:val="0"/>
      <w:sz w:val="22"/>
      <w:szCs w:val="22"/>
      <w:lang w:val="en-GB"/>
      <w14:ligatures w14:val="none"/>
    </w:rPr>
  </w:style>
  <w:style w:type="table" w:styleId="TableGrid">
    <w:name w:val="Table Grid"/>
    <w:basedOn w:val="TableNormal"/>
    <w:uiPriority w:val="39"/>
    <w:rsid w:val="00EC0E9F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qFormat/>
    <w:rsid w:val="00EC0E9F"/>
    <w:pPr>
      <w:spacing w:after="0" w:line="240" w:lineRule="auto"/>
    </w:pPr>
    <w:rPr>
      <w:kern w:val="0"/>
      <w:sz w:val="22"/>
      <w:szCs w:val="22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EC0E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0E9F"/>
    <w:rPr>
      <w:b/>
      <w:bCs/>
      <w:kern w:val="0"/>
      <w:sz w:val="20"/>
      <w:szCs w:val="20"/>
      <w:lang w:val="en-GB"/>
      <w14:ligatures w14:val="none"/>
    </w:rPr>
  </w:style>
  <w:style w:type="character" w:styleId="LineNumber">
    <w:name w:val="line number"/>
    <w:basedOn w:val="DefaultParagraphFont"/>
    <w:semiHidden/>
    <w:unhideWhenUsed/>
    <w:qFormat/>
    <w:rsid w:val="00EC0E9F"/>
  </w:style>
  <w:style w:type="paragraph" w:styleId="NormalWeb">
    <w:name w:val="Normal (Web)"/>
    <w:basedOn w:val="Normal"/>
    <w:unhideWhenUsed/>
    <w:qFormat/>
    <w:rsid w:val="00EC0E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nchor-text">
    <w:name w:val="anchor-text"/>
    <w:basedOn w:val="DefaultParagraphFont"/>
    <w:rsid w:val="00EC0E9F"/>
  </w:style>
  <w:style w:type="character" w:customStyle="1" w:styleId="contentpasted0">
    <w:name w:val="contentpasted0"/>
    <w:basedOn w:val="DefaultParagraphFont"/>
    <w:rsid w:val="00EC0E9F"/>
  </w:style>
  <w:style w:type="character" w:customStyle="1" w:styleId="contentpasted2">
    <w:name w:val="contentpasted2"/>
    <w:basedOn w:val="DefaultParagraphFont"/>
    <w:rsid w:val="00EC0E9F"/>
  </w:style>
  <w:style w:type="character" w:customStyle="1" w:styleId="orcid-id-https2">
    <w:name w:val="orcid-id-https2"/>
    <w:basedOn w:val="DefaultParagraphFont"/>
    <w:rsid w:val="00EC0E9F"/>
  </w:style>
  <w:style w:type="paragraph" w:customStyle="1" w:styleId="xmsonormal">
    <w:name w:val="x_msonormal"/>
    <w:basedOn w:val="Normal"/>
    <w:qFormat/>
    <w:rsid w:val="00EC0E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xcontentpasted0">
    <w:name w:val="x_contentpasted0"/>
    <w:basedOn w:val="DefaultParagraphFont"/>
    <w:rsid w:val="00EC0E9F"/>
  </w:style>
  <w:style w:type="character" w:styleId="FollowedHyperlink">
    <w:name w:val="FollowedHyperlink"/>
    <w:basedOn w:val="DefaultParagraphFont"/>
    <w:uiPriority w:val="99"/>
    <w:semiHidden/>
    <w:unhideWhenUsed/>
    <w:qFormat/>
    <w:rsid w:val="00EC0E9F"/>
    <w:rPr>
      <w:color w:val="96607D" w:themeColor="followedHyperlink"/>
      <w:u w:val="single"/>
    </w:rPr>
  </w:style>
  <w:style w:type="paragraph" w:customStyle="1" w:styleId="pf0">
    <w:name w:val="pf0"/>
    <w:basedOn w:val="Normal"/>
    <w:rsid w:val="00EC0E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EC0E9F"/>
    <w:rPr>
      <w:rFonts w:ascii="Segoe UI" w:hAnsi="Segoe UI" w:cs="Segoe UI" w:hint="default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qFormat/>
    <w:rsid w:val="00EC0E9F"/>
    <w:rPr>
      <w:color w:val="808080"/>
    </w:rPr>
  </w:style>
  <w:style w:type="character" w:customStyle="1" w:styleId="contentpasted1">
    <w:name w:val="contentpasted1"/>
    <w:basedOn w:val="DefaultParagraphFont"/>
    <w:rsid w:val="00EC0E9F"/>
  </w:style>
  <w:style w:type="character" w:customStyle="1" w:styleId="editor">
    <w:name w:val="editor"/>
    <w:basedOn w:val="DefaultParagraphFont"/>
    <w:rsid w:val="00EC0E9F"/>
  </w:style>
  <w:style w:type="character" w:customStyle="1" w:styleId="booktitle">
    <w:name w:val="booktitle"/>
    <w:basedOn w:val="DefaultParagraphFont"/>
    <w:rsid w:val="00EC0E9F"/>
  </w:style>
  <w:style w:type="character" w:customStyle="1" w:styleId="publisherlocation">
    <w:name w:val="publisherlocation"/>
    <w:basedOn w:val="DefaultParagraphFont"/>
    <w:rsid w:val="00EC0E9F"/>
  </w:style>
  <w:style w:type="character" w:customStyle="1" w:styleId="pubyear">
    <w:name w:val="pubyear"/>
    <w:basedOn w:val="DefaultParagraphFont"/>
    <w:rsid w:val="00EC0E9F"/>
  </w:style>
  <w:style w:type="character" w:customStyle="1" w:styleId="name">
    <w:name w:val="name"/>
    <w:basedOn w:val="DefaultParagraphFont"/>
    <w:rsid w:val="00EC0E9F"/>
  </w:style>
  <w:style w:type="character" w:customStyle="1" w:styleId="surname">
    <w:name w:val="surname"/>
    <w:basedOn w:val="DefaultParagraphFont"/>
    <w:rsid w:val="00EC0E9F"/>
  </w:style>
  <w:style w:type="character" w:customStyle="1" w:styleId="given-names">
    <w:name w:val="given-names"/>
    <w:basedOn w:val="DefaultParagraphFont"/>
    <w:rsid w:val="00EC0E9F"/>
  </w:style>
  <w:style w:type="character" w:customStyle="1" w:styleId="year">
    <w:name w:val="year"/>
    <w:basedOn w:val="DefaultParagraphFont"/>
    <w:rsid w:val="00EC0E9F"/>
  </w:style>
  <w:style w:type="character" w:customStyle="1" w:styleId="comment">
    <w:name w:val="comment"/>
    <w:basedOn w:val="DefaultParagraphFont"/>
    <w:rsid w:val="00EC0E9F"/>
  </w:style>
  <w:style w:type="character" w:customStyle="1" w:styleId="author">
    <w:name w:val="author"/>
    <w:basedOn w:val="DefaultParagraphFont"/>
    <w:rsid w:val="00EC0E9F"/>
  </w:style>
  <w:style w:type="character" w:customStyle="1" w:styleId="chaptertitle">
    <w:name w:val="chaptertitle"/>
    <w:basedOn w:val="DefaultParagraphFont"/>
    <w:rsid w:val="00EC0E9F"/>
  </w:style>
  <w:style w:type="character" w:customStyle="1" w:styleId="pagefirst">
    <w:name w:val="pagefirst"/>
    <w:basedOn w:val="DefaultParagraphFont"/>
    <w:rsid w:val="00EC0E9F"/>
  </w:style>
  <w:style w:type="character" w:customStyle="1" w:styleId="pagelast">
    <w:name w:val="pagelast"/>
    <w:basedOn w:val="DefaultParagraphFont"/>
    <w:rsid w:val="00EC0E9F"/>
  </w:style>
  <w:style w:type="character" w:customStyle="1" w:styleId="articletitle">
    <w:name w:val="articletitle"/>
    <w:basedOn w:val="DefaultParagraphFont"/>
    <w:rsid w:val="00EC0E9F"/>
  </w:style>
  <w:style w:type="character" w:customStyle="1" w:styleId="vol">
    <w:name w:val="vol"/>
    <w:basedOn w:val="DefaultParagraphFont"/>
    <w:rsid w:val="00EC0E9F"/>
  </w:style>
  <w:style w:type="character" w:customStyle="1" w:styleId="html-italic">
    <w:name w:val="html-italic"/>
    <w:basedOn w:val="DefaultParagraphFont"/>
    <w:rsid w:val="00EC0E9F"/>
  </w:style>
  <w:style w:type="character" w:styleId="Strong">
    <w:name w:val="Strong"/>
    <w:basedOn w:val="DefaultParagraphFont"/>
    <w:uiPriority w:val="22"/>
    <w:qFormat/>
    <w:rsid w:val="00EC0E9F"/>
    <w:rPr>
      <w:b/>
      <w:bCs/>
    </w:rPr>
  </w:style>
  <w:style w:type="paragraph" w:customStyle="1" w:styleId="xliteraturecited">
    <w:name w:val="x_literaturecited"/>
    <w:basedOn w:val="Normal"/>
    <w:rsid w:val="00EC0E9F"/>
    <w:pPr>
      <w:spacing w:after="0" w:line="480" w:lineRule="auto"/>
      <w:ind w:left="720" w:hanging="720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InternetLink">
    <w:name w:val="Internet Link"/>
    <w:semiHidden/>
    <w:rsid w:val="00EC0E9F"/>
    <w:rPr>
      <w:color w:val="0000FF"/>
      <w:u w:val="single"/>
    </w:rPr>
  </w:style>
  <w:style w:type="character" w:styleId="PageNumber">
    <w:name w:val="page number"/>
    <w:basedOn w:val="DefaultParagraphFont"/>
    <w:semiHidden/>
    <w:qFormat/>
    <w:rsid w:val="00EC0E9F"/>
  </w:style>
  <w:style w:type="character" w:styleId="FootnoteReference">
    <w:name w:val="footnote reference"/>
    <w:semiHidden/>
    <w:qFormat/>
    <w:rsid w:val="00EC0E9F"/>
    <w:rPr>
      <w:vertAlign w:val="superscript"/>
    </w:rPr>
  </w:style>
  <w:style w:type="character" w:customStyle="1" w:styleId="fieldlabel1">
    <w:name w:val="fieldlabel1"/>
    <w:qFormat/>
    <w:rsid w:val="00EC0E9F"/>
    <w:rPr>
      <w:rFonts w:ascii="Verdana" w:hAnsi="Verdana"/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EC0E9F"/>
    <w:rPr>
      <w:rFonts w:ascii="Tahoma" w:hAnsi="Tahoma" w:cs="Tahoma"/>
      <w:sz w:val="16"/>
      <w:szCs w:val="16"/>
      <w:lang w:val="en-CA"/>
    </w:rPr>
  </w:style>
  <w:style w:type="character" w:customStyle="1" w:styleId="ListLabel1">
    <w:name w:val="ListLabel 1"/>
    <w:qFormat/>
    <w:rsid w:val="00EC0E9F"/>
    <w:rPr>
      <w:sz w:val="16"/>
    </w:rPr>
  </w:style>
  <w:style w:type="character" w:customStyle="1" w:styleId="ListLabel2">
    <w:name w:val="ListLabel 2"/>
    <w:qFormat/>
    <w:rsid w:val="00EC0E9F"/>
    <w:rPr>
      <w:rFonts w:cs="Courier New"/>
    </w:rPr>
  </w:style>
  <w:style w:type="character" w:customStyle="1" w:styleId="ListLabel3">
    <w:name w:val="ListLabel 3"/>
    <w:qFormat/>
    <w:rsid w:val="00EC0E9F"/>
    <w:rPr>
      <w:rFonts w:cs="Courier New"/>
    </w:rPr>
  </w:style>
  <w:style w:type="character" w:customStyle="1" w:styleId="ListLabel4">
    <w:name w:val="ListLabel 4"/>
    <w:qFormat/>
    <w:rsid w:val="00EC0E9F"/>
    <w:rPr>
      <w:rFonts w:cs="Courier New"/>
    </w:rPr>
  </w:style>
  <w:style w:type="character" w:customStyle="1" w:styleId="ListLabel5">
    <w:name w:val="ListLabel 5"/>
    <w:qFormat/>
    <w:rsid w:val="00EC0E9F"/>
    <w:rPr>
      <w:rFonts w:cs="Courier New"/>
    </w:rPr>
  </w:style>
  <w:style w:type="character" w:customStyle="1" w:styleId="ListLabel6">
    <w:name w:val="ListLabel 6"/>
    <w:qFormat/>
    <w:rsid w:val="00EC0E9F"/>
    <w:rPr>
      <w:rFonts w:cs="Courier New"/>
    </w:rPr>
  </w:style>
  <w:style w:type="character" w:customStyle="1" w:styleId="ListLabel7">
    <w:name w:val="ListLabel 7"/>
    <w:qFormat/>
    <w:rsid w:val="00EC0E9F"/>
    <w:rPr>
      <w:rFonts w:cs="Courier New"/>
    </w:rPr>
  </w:style>
  <w:style w:type="paragraph" w:customStyle="1" w:styleId="Heading">
    <w:name w:val="Heading"/>
    <w:basedOn w:val="Normal"/>
    <w:next w:val="BodyText"/>
    <w:qFormat/>
    <w:rsid w:val="00EC0E9F"/>
    <w:pPr>
      <w:keepNext/>
      <w:spacing w:before="240" w:after="120" w:line="240" w:lineRule="auto"/>
    </w:pPr>
    <w:rPr>
      <w:rFonts w:ascii="Liberation Sans" w:eastAsia="Noto Sans CJK SC Regular" w:hAnsi="Liberation Sans" w:cs="FreeSans"/>
      <w:sz w:val="28"/>
      <w:szCs w:val="28"/>
      <w:lang w:val="en-CA"/>
    </w:rPr>
  </w:style>
  <w:style w:type="paragraph" w:styleId="List">
    <w:name w:val="List"/>
    <w:basedOn w:val="BodyText"/>
    <w:qFormat/>
    <w:rsid w:val="00EC0E9F"/>
    <w:pPr>
      <w:spacing w:after="0" w:line="240" w:lineRule="auto"/>
    </w:pPr>
    <w:rPr>
      <w:rFonts w:ascii="Times New Roman" w:eastAsiaTheme="minorEastAsia" w:hAnsi="Times New Roman" w:cs="FreeSans"/>
      <w:color w:val="000000"/>
      <w:sz w:val="24"/>
      <w:szCs w:val="18"/>
      <w:lang w:val="en-US"/>
    </w:rPr>
  </w:style>
  <w:style w:type="paragraph" w:styleId="Caption">
    <w:name w:val="caption"/>
    <w:basedOn w:val="Normal"/>
    <w:qFormat/>
    <w:rsid w:val="00EC0E9F"/>
    <w:pPr>
      <w:suppressLineNumbers/>
      <w:spacing w:before="120" w:after="120" w:line="240" w:lineRule="auto"/>
    </w:pPr>
    <w:rPr>
      <w:rFonts w:ascii="Times New Roman" w:eastAsiaTheme="minorEastAsia" w:hAnsi="Times New Roman" w:cs="FreeSans"/>
      <w:i/>
      <w:iCs/>
      <w:sz w:val="24"/>
      <w:szCs w:val="24"/>
      <w:lang w:val="en-CA"/>
    </w:rPr>
  </w:style>
  <w:style w:type="paragraph" w:customStyle="1" w:styleId="Index">
    <w:name w:val="Index"/>
    <w:basedOn w:val="Normal"/>
    <w:qFormat/>
    <w:rsid w:val="00EC0E9F"/>
    <w:pPr>
      <w:suppressLineNumbers/>
      <w:spacing w:after="0" w:line="240" w:lineRule="auto"/>
    </w:pPr>
    <w:rPr>
      <w:rFonts w:ascii="Times New Roman" w:eastAsiaTheme="minorEastAsia" w:hAnsi="Times New Roman" w:cs="FreeSans"/>
      <w:sz w:val="24"/>
      <w:szCs w:val="24"/>
      <w:lang w:val="en-CA"/>
    </w:rPr>
  </w:style>
  <w:style w:type="paragraph" w:styleId="BodyTextIndent">
    <w:name w:val="Body Text Indent"/>
    <w:basedOn w:val="Normal"/>
    <w:link w:val="BodyTextIndentChar"/>
    <w:semiHidden/>
    <w:qFormat/>
    <w:rsid w:val="00EC0E9F"/>
    <w:pPr>
      <w:spacing w:after="0" w:line="240" w:lineRule="auto"/>
      <w:ind w:firstLine="720"/>
    </w:pPr>
    <w:rPr>
      <w:rFonts w:ascii="Times New Roman" w:eastAsiaTheme="minorEastAsia" w:hAnsi="Times New Roman" w:cs="Times New Roman"/>
      <w:sz w:val="24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semiHidden/>
    <w:rsid w:val="00EC0E9F"/>
    <w:rPr>
      <w:rFonts w:ascii="Times New Roman" w:eastAsiaTheme="minorEastAsia" w:hAnsi="Times New Roman" w:cs="Times New Roman"/>
      <w:kern w:val="0"/>
      <w:szCs w:val="20"/>
      <w14:ligatures w14:val="none"/>
    </w:rPr>
  </w:style>
  <w:style w:type="paragraph" w:styleId="FootnoteText">
    <w:name w:val="footnote text"/>
    <w:basedOn w:val="Normal"/>
    <w:link w:val="FootnoteTextChar"/>
    <w:semiHidden/>
    <w:qFormat/>
    <w:rsid w:val="00EC0E9F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CA"/>
    </w:rPr>
  </w:style>
  <w:style w:type="character" w:customStyle="1" w:styleId="FootnoteTextChar">
    <w:name w:val="Footnote Text Char"/>
    <w:basedOn w:val="DefaultParagraphFont"/>
    <w:link w:val="FootnoteText"/>
    <w:semiHidden/>
    <w:rsid w:val="00EC0E9F"/>
    <w:rPr>
      <w:rFonts w:ascii="Times New Roman" w:eastAsiaTheme="minorEastAsia" w:hAnsi="Times New Roman" w:cs="Times New Roman"/>
      <w:kern w:val="0"/>
      <w:sz w:val="20"/>
      <w:szCs w:val="20"/>
      <w:lang w:val="en-CA"/>
      <w14:ligatures w14:val="none"/>
    </w:rPr>
  </w:style>
  <w:style w:type="paragraph" w:styleId="BodyText2">
    <w:name w:val="Body Text 2"/>
    <w:basedOn w:val="Normal"/>
    <w:link w:val="BodyText2Char"/>
    <w:semiHidden/>
    <w:qFormat/>
    <w:rsid w:val="00EC0E9F"/>
    <w:pPr>
      <w:spacing w:after="0" w:line="240" w:lineRule="auto"/>
      <w:jc w:val="center"/>
    </w:pPr>
    <w:rPr>
      <w:rFonts w:ascii="Arial" w:eastAsiaTheme="minorEastAsia" w:hAnsi="Arial" w:cs="Arial"/>
      <w:color w:val="999999"/>
      <w:sz w:val="20"/>
      <w:szCs w:val="24"/>
      <w:lang w:val="en-CA"/>
    </w:rPr>
  </w:style>
  <w:style w:type="character" w:customStyle="1" w:styleId="BodyText2Char">
    <w:name w:val="Body Text 2 Char"/>
    <w:basedOn w:val="DefaultParagraphFont"/>
    <w:link w:val="BodyText2"/>
    <w:semiHidden/>
    <w:rsid w:val="00EC0E9F"/>
    <w:rPr>
      <w:rFonts w:ascii="Arial" w:eastAsiaTheme="minorEastAsia" w:hAnsi="Arial" w:cs="Arial"/>
      <w:color w:val="999999"/>
      <w:kern w:val="0"/>
      <w:sz w:val="20"/>
      <w:lang w:val="en-CA"/>
      <w14:ligatures w14:val="none"/>
    </w:rPr>
  </w:style>
  <w:style w:type="paragraph" w:styleId="BodyText3">
    <w:name w:val="Body Text 3"/>
    <w:basedOn w:val="Normal"/>
    <w:link w:val="BodyText3Char"/>
    <w:semiHidden/>
    <w:qFormat/>
    <w:rsid w:val="00EC0E9F"/>
    <w:pPr>
      <w:spacing w:after="0" w:line="240" w:lineRule="auto"/>
      <w:jc w:val="center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customStyle="1" w:styleId="BodyText3Char">
    <w:name w:val="Body Text 3 Char"/>
    <w:basedOn w:val="DefaultParagraphFont"/>
    <w:link w:val="BodyText3"/>
    <w:semiHidden/>
    <w:rsid w:val="00EC0E9F"/>
    <w:rPr>
      <w:rFonts w:ascii="Times New Roman" w:eastAsiaTheme="minorEastAsia" w:hAnsi="Times New Roman" w:cs="Times New Roman"/>
      <w:kern w:val="0"/>
      <w:lang w:val="en-CA"/>
      <w14:ligatures w14:val="none"/>
    </w:rPr>
  </w:style>
  <w:style w:type="paragraph" w:styleId="TOC6">
    <w:name w:val="toc 6"/>
    <w:basedOn w:val="Normal"/>
    <w:next w:val="Normal"/>
    <w:autoRedefine/>
    <w:semiHidden/>
    <w:qFormat/>
    <w:rsid w:val="00EC0E9F"/>
    <w:pPr>
      <w:widowControl w:val="0"/>
      <w:spacing w:after="0" w:line="240" w:lineRule="auto"/>
      <w:ind w:right="113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EC0E9F"/>
    <w:pPr>
      <w:spacing w:after="0" w:line="240" w:lineRule="auto"/>
    </w:pPr>
    <w:rPr>
      <w:rFonts w:ascii="Tahoma" w:hAnsi="Tahoma" w:cs="Tahoma"/>
      <w:kern w:val="2"/>
      <w:sz w:val="16"/>
      <w:szCs w:val="16"/>
      <w:lang w:val="en-CA"/>
      <w14:ligatures w14:val="standardContextual"/>
    </w:rPr>
  </w:style>
  <w:style w:type="character" w:customStyle="1" w:styleId="BalloonTextChar1">
    <w:name w:val="Balloon Text Char1"/>
    <w:basedOn w:val="DefaultParagraphFont"/>
    <w:uiPriority w:val="99"/>
    <w:semiHidden/>
    <w:rsid w:val="00EC0E9F"/>
    <w:rPr>
      <w:rFonts w:ascii="Segoe UI" w:hAnsi="Segoe UI" w:cs="Segoe UI"/>
      <w:kern w:val="0"/>
      <w:sz w:val="18"/>
      <w:szCs w:val="18"/>
      <w:lang w:val="en-GB"/>
      <w14:ligatures w14:val="none"/>
    </w:rPr>
  </w:style>
  <w:style w:type="paragraph" w:customStyle="1" w:styleId="msonormal0">
    <w:name w:val="msonormal"/>
    <w:basedOn w:val="Normal"/>
    <w:qFormat/>
    <w:rsid w:val="00EC0E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EC0E9F"/>
  </w:style>
  <w:style w:type="paragraph" w:customStyle="1" w:styleId="xxmsonormal">
    <w:name w:val="x_xmsonormal"/>
    <w:basedOn w:val="Normal"/>
    <w:semiHidden/>
    <w:qFormat/>
    <w:rsid w:val="00EC0E9F"/>
    <w:pPr>
      <w:spacing w:after="0" w:line="240" w:lineRule="auto"/>
    </w:pPr>
    <w:rPr>
      <w:rFonts w:ascii="Calibri" w:eastAsia="Calibri" w:hAnsi="Calibri" w:cs="Calibri"/>
      <w:lang w:eastAsia="en-GB"/>
    </w:rPr>
  </w:style>
  <w:style w:type="paragraph" w:customStyle="1" w:styleId="xxxmsonormal">
    <w:name w:val="x_xxmsonormal"/>
    <w:basedOn w:val="Normal"/>
    <w:semiHidden/>
    <w:qFormat/>
    <w:rsid w:val="00EC0E9F"/>
    <w:pPr>
      <w:spacing w:after="0" w:line="240" w:lineRule="auto"/>
    </w:pPr>
    <w:rPr>
      <w:rFonts w:ascii="Calibri" w:eastAsia="Calibri" w:hAnsi="Calibri" w:cs="Calibri"/>
      <w:lang w:eastAsia="en-GB"/>
    </w:rPr>
  </w:style>
  <w:style w:type="paragraph" w:customStyle="1" w:styleId="xpf0">
    <w:name w:val="x_pf0"/>
    <w:basedOn w:val="Normal"/>
    <w:semiHidden/>
    <w:qFormat/>
    <w:rsid w:val="00EC0E9F"/>
    <w:pPr>
      <w:spacing w:before="100" w:beforeAutospacing="1" w:after="100" w:afterAutospacing="1" w:line="240" w:lineRule="auto"/>
    </w:pPr>
    <w:rPr>
      <w:rFonts w:ascii="Calibri" w:eastAsia="Calibri" w:hAnsi="Calibri" w:cs="Calibri"/>
      <w:lang w:eastAsia="en-GB"/>
    </w:rPr>
  </w:style>
  <w:style w:type="paragraph" w:customStyle="1" w:styleId="xmsochpdefault">
    <w:name w:val="x_msochpdefault"/>
    <w:basedOn w:val="Normal"/>
    <w:semiHidden/>
    <w:qFormat/>
    <w:rsid w:val="00EC0E9F"/>
    <w:pPr>
      <w:spacing w:before="100" w:beforeAutospacing="1" w:after="100" w:afterAutospacing="1" w:line="240" w:lineRule="auto"/>
    </w:pPr>
    <w:rPr>
      <w:rFonts w:ascii="Calibri" w:eastAsia="Calibri" w:hAnsi="Calibri" w:cs="Calibri"/>
      <w:sz w:val="20"/>
      <w:szCs w:val="20"/>
      <w:lang w:eastAsia="en-GB"/>
    </w:rPr>
  </w:style>
  <w:style w:type="character" w:customStyle="1" w:styleId="xmsohyperlink">
    <w:name w:val="x_msohyperlink"/>
    <w:basedOn w:val="DefaultParagraphFont"/>
    <w:rsid w:val="00EC0E9F"/>
    <w:rPr>
      <w:color w:val="0000FF"/>
      <w:u w:val="single"/>
    </w:rPr>
  </w:style>
  <w:style w:type="character" w:customStyle="1" w:styleId="xemailstyle29">
    <w:name w:val="x_emailstyle29"/>
    <w:basedOn w:val="DefaultParagraphFont"/>
    <w:rsid w:val="00EC0E9F"/>
    <w:rPr>
      <w:rFonts w:ascii="Calibri" w:hAnsi="Calibri" w:cs="Calibri" w:hint="default"/>
      <w:color w:val="auto"/>
    </w:rPr>
  </w:style>
  <w:style w:type="character" w:customStyle="1" w:styleId="xcf01">
    <w:name w:val="x_cf01"/>
    <w:basedOn w:val="DefaultParagraphFont"/>
    <w:rsid w:val="00EC0E9F"/>
    <w:rPr>
      <w:rFonts w:ascii="Segoe UI" w:hAnsi="Segoe UI" w:cs="Segoe UI" w:hint="default"/>
    </w:rPr>
  </w:style>
  <w:style w:type="character" w:customStyle="1" w:styleId="xnormaltextrun">
    <w:name w:val="x_normaltextrun"/>
    <w:basedOn w:val="DefaultParagraphFont"/>
    <w:rsid w:val="00EC0E9F"/>
  </w:style>
  <w:style w:type="character" w:customStyle="1" w:styleId="xsmartreply">
    <w:name w:val="x_smartreply"/>
    <w:basedOn w:val="DefaultParagraphFont"/>
    <w:rsid w:val="00EC0E9F"/>
  </w:style>
  <w:style w:type="character" w:customStyle="1" w:styleId="xxcontentpasted0">
    <w:name w:val="x_xcontentpasted0"/>
    <w:basedOn w:val="DefaultParagraphFont"/>
    <w:rsid w:val="00EC0E9F"/>
  </w:style>
  <w:style w:type="character" w:customStyle="1" w:styleId="emailstyle40">
    <w:name w:val="emailstyle40"/>
    <w:basedOn w:val="DefaultParagraphFont"/>
    <w:semiHidden/>
    <w:rsid w:val="00EC0E9F"/>
    <w:rPr>
      <w:rFonts w:ascii="Calibri" w:eastAsia="Calibri" w:hAnsi="Calibri" w:cs="Times New Roman" w:hint="default"/>
      <w:color w:val="auto"/>
      <w:sz w:val="22"/>
      <w:szCs w:val="22"/>
    </w:rPr>
  </w:style>
  <w:style w:type="character" w:customStyle="1" w:styleId="emailstyle42">
    <w:name w:val="emailstyle42"/>
    <w:basedOn w:val="DefaultParagraphFont"/>
    <w:semiHidden/>
    <w:rsid w:val="00EC0E9F"/>
    <w:rPr>
      <w:rFonts w:ascii="Calibri" w:eastAsia="Calibri" w:hAnsi="Calibri" w:cs="Times New Roman" w:hint="default"/>
      <w:color w:val="auto"/>
      <w:sz w:val="22"/>
      <w:szCs w:val="22"/>
    </w:rPr>
  </w:style>
  <w:style w:type="table" w:customStyle="1" w:styleId="PlainTable21">
    <w:name w:val="Plain Table 21"/>
    <w:basedOn w:val="TableNormal"/>
    <w:next w:val="PlainTable2"/>
    <w:uiPriority w:val="42"/>
    <w:rsid w:val="00EC0E9F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EC0E9F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07</Words>
  <Characters>7455</Characters>
  <Application>Microsoft Office Word</Application>
  <DocSecurity>0</DocSecurity>
  <Lines>62</Lines>
  <Paragraphs>17</Paragraphs>
  <ScaleCrop>false</ScaleCrop>
  <Company/>
  <LinksUpToDate>false</LinksUpToDate>
  <CharactersWithSpaces>8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riya Abdullah  Al Jabri</dc:creator>
  <cp:keywords/>
  <dc:description/>
  <cp:lastModifiedBy>Thuriya Abdullah  Al Jabri</cp:lastModifiedBy>
  <cp:revision>1</cp:revision>
  <dcterms:created xsi:type="dcterms:W3CDTF">2025-10-05T06:01:00Z</dcterms:created>
  <dcterms:modified xsi:type="dcterms:W3CDTF">2025-10-05T06:02:00Z</dcterms:modified>
</cp:coreProperties>
</file>